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0106" w:rsidRDefault="00CF0106" w:rsidP="00CF0106">
      <w:pPr>
        <w:spacing w:line="480" w:lineRule="auto"/>
        <w:rPr>
          <w:rFonts w:ascii="Times New Roman" w:hAnsi="Times New Roman" w:cstheme="minorBidi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Potential drug</w:t>
      </w:r>
      <w:r>
        <w:rPr>
          <w:rFonts w:ascii="Times New Roman" w:hAnsi="Times New Roman" w:cs="Angsana New"/>
          <w:b/>
          <w:bCs/>
          <w:sz w:val="24"/>
          <w:szCs w:val="24"/>
          <w:cs/>
          <w:lang w:val="en-GB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drug interactions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ntiretroviral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nd antimicrobials detected by </w:t>
      </w:r>
      <w:r>
        <w:rPr>
          <w:rFonts w:ascii="Times New Roman" w:hAnsi="Times New Roman" w:cs="Angsana New"/>
          <w:b/>
          <w:bCs/>
          <w:color w:val="000000" w:themeColor="text1"/>
          <w:sz w:val="24"/>
          <w:szCs w:val="30"/>
          <w:lang w:val="en-GB"/>
        </w:rPr>
        <w:t>three</w:t>
      </w:r>
      <w:r>
        <w:rPr>
          <w:rFonts w:ascii="Times New Roman" w:hAnsi="Times New Roman" w:cs="Angsana New"/>
          <w:b/>
          <w:bCs/>
          <w:color w:val="000000" w:themeColor="text1"/>
          <w:sz w:val="24"/>
          <w:szCs w:val="24"/>
          <w:cs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databases</w:t>
      </w:r>
    </w:p>
    <w:p w:rsidR="00CF0106" w:rsidRDefault="00CF0106" w:rsidP="00CF01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ornp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ivithanapor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Teet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ongratanapaser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Bovornp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uriyapakor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ichayu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ongkunlertcha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atpich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ongkonariyawo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Angsana New"/>
          <w:sz w:val="24"/>
          <w:szCs w:val="24"/>
          <w:cs/>
        </w:rPr>
        <w:t xml:space="preserve"> </w:t>
      </w:r>
      <w:proofErr w:type="spellStart"/>
      <w:r>
        <w:rPr>
          <w:rFonts w:ascii="Times New Roman" w:hAnsi="Times New Roman" w:cs="Angsana New"/>
          <w:sz w:val="24"/>
          <w:szCs w:val="24"/>
        </w:rPr>
        <w:t>Patanachai</w:t>
      </w:r>
      <w:proofErr w:type="spellEnd"/>
      <w:r>
        <w:rPr>
          <w:rFonts w:ascii="Times New Roman" w:hAnsi="Times New Roman" w:cs="Angsana New"/>
          <w:sz w:val="24"/>
          <w:szCs w:val="24"/>
        </w:rPr>
        <w:t xml:space="preserve"> K</w:t>
      </w:r>
      <w:r>
        <w:rPr>
          <w:rFonts w:ascii="Times New Roman" w:hAnsi="Times New Roman" w:cs="Angsana New"/>
          <w:sz w:val="24"/>
          <w:szCs w:val="24"/>
          <w:cs/>
        </w:rPr>
        <w:t xml:space="preserve">. </w:t>
      </w:r>
      <w:r>
        <w:rPr>
          <w:rFonts w:ascii="Times New Roman" w:hAnsi="Times New Roman" w:cs="Angsana New"/>
          <w:sz w:val="24"/>
          <w:szCs w:val="24"/>
        </w:rPr>
        <w:t>Limpikirati</w:t>
      </w:r>
      <w:r>
        <w:rPr>
          <w:rFonts w:ascii="Times New Roman" w:hAnsi="Times New Roman" w:cs="Angsana New"/>
          <w:sz w:val="24"/>
          <w:szCs w:val="24"/>
          <w:vertAlign w:val="superscript"/>
        </w:rPr>
        <w:t>4</w:t>
      </w:r>
      <w:r>
        <w:rPr>
          <w:rFonts w:ascii="Times New Roman" w:hAnsi="Times New Roman" w:cs="Angsana New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hisi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hemawoo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Angsana New"/>
          <w:sz w:val="24"/>
          <w:szCs w:val="24"/>
          <w:vertAlign w:val="superscript"/>
          <w:cs/>
        </w:rPr>
        <w:t>*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5</w:t>
      </w:r>
    </w:p>
    <w:p w:rsidR="00CF0106" w:rsidRDefault="00CF0106" w:rsidP="00CF010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ffiliations</w:t>
      </w:r>
    </w:p>
    <w:p w:rsidR="00CF0106" w:rsidRDefault="00CF0106" w:rsidP="00CF01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 </w:t>
      </w:r>
      <w:proofErr w:type="spellStart"/>
      <w:r>
        <w:rPr>
          <w:rFonts w:ascii="Times New Roman" w:hAnsi="Times New Roman" w:cs="Times New Roman"/>
          <w:sz w:val="24"/>
          <w:szCs w:val="24"/>
        </w:rPr>
        <w:t>Chak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aruebodind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dical Institute, Faculty of Medicine </w:t>
      </w:r>
      <w:proofErr w:type="spellStart"/>
      <w:r>
        <w:rPr>
          <w:rFonts w:ascii="Times New Roman" w:hAnsi="Times New Roman" w:cs="Times New Roman"/>
          <w:sz w:val="24"/>
          <w:szCs w:val="24"/>
        </w:rPr>
        <w:t>Ramathibod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ospital, </w:t>
      </w:r>
      <w:proofErr w:type="spellStart"/>
      <w:r>
        <w:rPr>
          <w:rFonts w:ascii="Times New Roman" w:hAnsi="Times New Roman" w:cs="Times New Roman"/>
          <w:sz w:val="24"/>
          <w:szCs w:val="24"/>
        </w:rPr>
        <w:t>Mahid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niversity, </w:t>
      </w:r>
      <w:proofErr w:type="spellStart"/>
      <w:r>
        <w:rPr>
          <w:rFonts w:ascii="Times New Roman" w:hAnsi="Times New Roman" w:cs="Times New Roman"/>
          <w:sz w:val="24"/>
          <w:szCs w:val="24"/>
        </w:rPr>
        <w:t>Samutprakar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Thailand </w:t>
      </w:r>
    </w:p>
    <w:p w:rsidR="00CF0106" w:rsidRDefault="00CF0106" w:rsidP="00CF01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Angsana New"/>
          <w:sz w:val="24"/>
          <w:szCs w:val="24"/>
          <w:cs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ection for Translational Medicine, Faculty of Medicine </w:t>
      </w:r>
      <w:proofErr w:type="spellStart"/>
      <w:r>
        <w:rPr>
          <w:rFonts w:ascii="Times New Roman" w:hAnsi="Times New Roman" w:cs="Times New Roman"/>
          <w:sz w:val="24"/>
          <w:szCs w:val="24"/>
        </w:rPr>
        <w:t>Ramathibod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ospital, </w:t>
      </w:r>
      <w:proofErr w:type="spellStart"/>
      <w:r>
        <w:rPr>
          <w:rFonts w:ascii="Times New Roman" w:hAnsi="Times New Roman" w:cs="Times New Roman"/>
          <w:sz w:val="24"/>
          <w:szCs w:val="24"/>
        </w:rPr>
        <w:t>Mahid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niversity, Bangkok, Thailand</w:t>
      </w:r>
    </w:p>
    <w:p w:rsidR="00CF0106" w:rsidRDefault="00CF0106" w:rsidP="00CF01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 Department of Pharmacy Practice, Faculty of Pharmaceutical Sciences, </w:t>
      </w:r>
      <w:proofErr w:type="spellStart"/>
      <w:r>
        <w:rPr>
          <w:rFonts w:ascii="Times New Roman" w:hAnsi="Times New Roman" w:cs="Times New Roman"/>
          <w:sz w:val="24"/>
          <w:szCs w:val="24"/>
        </w:rPr>
        <w:t>Chulalongkor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niversity, Bangkok, Thailand</w:t>
      </w:r>
    </w:p>
    <w:p w:rsidR="00CF0106" w:rsidRDefault="00CF0106" w:rsidP="00CF01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 Department of Food and Pharmaceutical Chemistry, Faculty of Pharmaceutical Sciences, </w:t>
      </w:r>
      <w:proofErr w:type="spellStart"/>
      <w:r>
        <w:rPr>
          <w:rFonts w:ascii="Times New Roman" w:hAnsi="Times New Roman" w:cs="Times New Roman"/>
          <w:sz w:val="24"/>
          <w:szCs w:val="24"/>
        </w:rPr>
        <w:t>Chulalongkor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niversity, Bangkok, Thailand</w:t>
      </w:r>
    </w:p>
    <w:p w:rsidR="00CF0106" w:rsidRDefault="00CF0106" w:rsidP="00CF01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Angsana New"/>
          <w:sz w:val="24"/>
          <w:szCs w:val="24"/>
          <w:cs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eclinical Pharmacokinetics and Interspecies Scaling for Drug Development Research Unit, </w:t>
      </w:r>
      <w:proofErr w:type="spellStart"/>
      <w:r>
        <w:rPr>
          <w:rFonts w:ascii="Times New Roman" w:hAnsi="Times New Roman" w:cs="Times New Roman"/>
          <w:sz w:val="24"/>
          <w:szCs w:val="24"/>
        </w:rPr>
        <w:t>Chulalongkor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niversity, Bangkok, Thailand</w:t>
      </w:r>
    </w:p>
    <w:p w:rsidR="00CF0106" w:rsidRDefault="00CF0106" w:rsidP="00CF010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Angsana New"/>
          <w:b/>
          <w:bCs/>
          <w:sz w:val="24"/>
          <w:szCs w:val="24"/>
          <w:cs/>
        </w:rPr>
        <w:t>*</w:t>
      </w:r>
      <w:r>
        <w:rPr>
          <w:rFonts w:ascii="Times New Roman" w:hAnsi="Times New Roman" w:cs="Times New Roman"/>
          <w:b/>
          <w:bCs/>
          <w:sz w:val="24"/>
          <w:szCs w:val="24"/>
        </w:rPr>
        <w:t>Corresponding author</w:t>
      </w:r>
    </w:p>
    <w:p w:rsidR="00CF0106" w:rsidRDefault="00CF0106" w:rsidP="00CF01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hisi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hemawoo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h</w:t>
      </w:r>
      <w:proofErr w:type="spellEnd"/>
      <w:r>
        <w:rPr>
          <w:rFonts w:ascii="Times New Roman" w:hAnsi="Times New Roman" w:cs="Angsana New"/>
          <w:sz w:val="24"/>
          <w:szCs w:val="24"/>
          <w:cs/>
        </w:rPr>
        <w:t>.</w:t>
      </w: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Angsana New"/>
          <w:sz w:val="24"/>
          <w:szCs w:val="24"/>
          <w:cs/>
        </w:rPr>
        <w:t>.</w:t>
      </w:r>
    </w:p>
    <w:p w:rsidR="00CF0106" w:rsidRDefault="00CF0106" w:rsidP="00CF010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hak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aruebodind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dical Institute, Faculty of Medicine </w:t>
      </w:r>
      <w:proofErr w:type="spellStart"/>
      <w:r>
        <w:rPr>
          <w:rFonts w:ascii="Times New Roman" w:hAnsi="Times New Roman" w:cs="Times New Roman"/>
          <w:sz w:val="24"/>
          <w:szCs w:val="24"/>
        </w:rPr>
        <w:t>Ramathibod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ospital, </w:t>
      </w:r>
      <w:proofErr w:type="spellStart"/>
      <w:r>
        <w:rPr>
          <w:rFonts w:ascii="Times New Roman" w:hAnsi="Times New Roman" w:cs="Times New Roman"/>
          <w:sz w:val="24"/>
          <w:szCs w:val="24"/>
        </w:rPr>
        <w:t>Mahid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niversity, Bang </w:t>
      </w:r>
      <w:proofErr w:type="spellStart"/>
      <w:r>
        <w:rPr>
          <w:rFonts w:ascii="Times New Roman" w:hAnsi="Times New Roman" w:cs="Times New Roman"/>
          <w:sz w:val="24"/>
          <w:szCs w:val="24"/>
        </w:rPr>
        <w:t>Phl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amu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akar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0540, Thailand</w:t>
      </w:r>
    </w:p>
    <w:p w:rsidR="00CF0106" w:rsidRPr="0085345A" w:rsidRDefault="00CF0106" w:rsidP="00CF0106">
      <w:pPr>
        <w:spacing w:line="480" w:lineRule="auto"/>
        <w:rPr>
          <w:rFonts w:ascii="Times New Roman" w:hAnsi="Times New Roman" w:cstheme="minorBidi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l</w:t>
      </w:r>
      <w:r>
        <w:rPr>
          <w:rFonts w:ascii="Times New Roman" w:hAnsi="Times New Roman" w:cs="Angsana New"/>
          <w:sz w:val="24"/>
          <w:szCs w:val="24"/>
          <w:cs/>
        </w:rPr>
        <w:t>.:  +</w:t>
      </w:r>
      <w:r>
        <w:rPr>
          <w:rFonts w:ascii="Times New Roman" w:hAnsi="Times New Roman" w:cs="Times New Roman"/>
          <w:sz w:val="24"/>
          <w:szCs w:val="24"/>
        </w:rPr>
        <w:t>66 28395161; Fax</w:t>
      </w:r>
      <w:r>
        <w:rPr>
          <w:rFonts w:ascii="Times New Roman" w:hAnsi="Times New Roman" w:cs="Angsana New"/>
          <w:sz w:val="24"/>
          <w:szCs w:val="24"/>
          <w:cs/>
        </w:rPr>
        <w:t>: +</w:t>
      </w:r>
      <w:r>
        <w:rPr>
          <w:rFonts w:ascii="Times New Roman" w:hAnsi="Times New Roman" w:cs="Times New Roman"/>
          <w:sz w:val="24"/>
          <w:szCs w:val="24"/>
        </w:rPr>
        <w:t>66 28395161 E</w:t>
      </w:r>
      <w:r>
        <w:rPr>
          <w:rFonts w:ascii="Times New Roman" w:hAnsi="Times New Roman" w:cs="Angsana New"/>
          <w:sz w:val="24"/>
          <w:szCs w:val="24"/>
          <w:cs/>
        </w:rPr>
        <w:t>-</w:t>
      </w:r>
      <w:r>
        <w:rPr>
          <w:rFonts w:ascii="Times New Roman" w:hAnsi="Times New Roman" w:cs="Times New Roman"/>
          <w:sz w:val="24"/>
          <w:szCs w:val="24"/>
        </w:rPr>
        <w:t>mail address</w:t>
      </w:r>
      <w:r>
        <w:rPr>
          <w:rFonts w:ascii="Times New Roman" w:hAnsi="Times New Roman" w:cs="Angsana New"/>
          <w:sz w:val="24"/>
          <w:szCs w:val="24"/>
          <w:cs/>
        </w:rPr>
        <w:t xml:space="preserve">: </w:t>
      </w:r>
      <w:proofErr w:type="spellStart"/>
      <w:r w:rsidRPr="0085345A">
        <w:rPr>
          <w:rFonts w:ascii="Times New Roman" w:hAnsi="Times New Roman" w:cs="Times New Roman"/>
          <w:sz w:val="24"/>
          <w:szCs w:val="24"/>
        </w:rPr>
        <w:t>phisit</w:t>
      </w:r>
      <w:proofErr w:type="spellEnd"/>
      <w:r w:rsidRPr="0085345A">
        <w:rPr>
          <w:rFonts w:ascii="Times New Roman" w:hAnsi="Times New Roman" w:cs="Angsana New"/>
          <w:sz w:val="24"/>
          <w:szCs w:val="24"/>
          <w:cs/>
        </w:rPr>
        <w:t>.</w:t>
      </w:r>
      <w:proofErr w:type="spellStart"/>
      <w:r w:rsidRPr="0085345A">
        <w:rPr>
          <w:rFonts w:ascii="Times New Roman" w:hAnsi="Times New Roman" w:cs="Times New Roman"/>
          <w:sz w:val="24"/>
          <w:szCs w:val="24"/>
        </w:rPr>
        <w:t>khe@mahidol</w:t>
      </w:r>
      <w:proofErr w:type="spellEnd"/>
      <w:r w:rsidRPr="0085345A">
        <w:rPr>
          <w:rFonts w:ascii="Times New Roman" w:hAnsi="Times New Roman" w:cs="Angsana New"/>
          <w:sz w:val="24"/>
          <w:szCs w:val="24"/>
          <w:cs/>
        </w:rPr>
        <w:t>.</w:t>
      </w:r>
      <w:r w:rsidRPr="0085345A">
        <w:rPr>
          <w:rFonts w:ascii="Times New Roman" w:hAnsi="Times New Roman" w:cs="Times New Roman"/>
          <w:sz w:val="24"/>
          <w:szCs w:val="24"/>
        </w:rPr>
        <w:t>ac</w:t>
      </w:r>
      <w:r w:rsidRPr="0085345A">
        <w:rPr>
          <w:rFonts w:ascii="Times New Roman" w:hAnsi="Times New Roman" w:cs="Angsana New"/>
          <w:sz w:val="24"/>
          <w:szCs w:val="24"/>
          <w:cs/>
        </w:rPr>
        <w:t>.</w:t>
      </w:r>
      <w:proofErr w:type="spellStart"/>
      <w:r w:rsidRPr="0085345A">
        <w:rPr>
          <w:rFonts w:ascii="Times New Roman" w:hAnsi="Times New Roman" w:cs="Times New Roman"/>
          <w:sz w:val="24"/>
          <w:szCs w:val="24"/>
        </w:rPr>
        <w:t>th</w:t>
      </w:r>
      <w:proofErr w:type="spellEnd"/>
    </w:p>
    <w:p w:rsidR="0073340C" w:rsidRPr="0073340C" w:rsidRDefault="0073340C" w:rsidP="003156A1">
      <w:pPr>
        <w:spacing w:line="480" w:lineRule="auto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  <w:r w:rsidRPr="0073340C">
        <w:rPr>
          <w:rFonts w:ascii="Times New Roman" w:hAnsi="Times New Roman" w:cs="Times New Roman"/>
          <w:noProof/>
          <w:color w:val="0070C0"/>
        </w:rPr>
        <w:lastRenderedPageBreak/>
        <mc:AlternateContent>
          <mc:Choice Requires="wpg">
            <w:drawing>
              <wp:inline distT="0" distB="0" distL="0" distR="0" wp14:anchorId="420C39D9" wp14:editId="6A14104C">
                <wp:extent cx="5459734" cy="3865245"/>
                <wp:effectExtent l="0" t="0" r="26670" b="20955"/>
                <wp:docPr id="21" name="กลุ่ม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59734" cy="3865245"/>
                          <a:chOff x="-74411" y="0"/>
                          <a:chExt cx="5309626" cy="3735201"/>
                        </a:xfrm>
                      </wpg:grpSpPr>
                      <wps:wsp>
                        <wps:cNvPr id="13" name="กล่องข้อความ 2"/>
                        <wps:cNvSpPr txBox="1">
                          <a:spLocks noChangeArrowheads="1"/>
                        </wps:cNvSpPr>
                        <wps:spPr bwMode="auto">
                          <a:xfrm>
                            <a:off x="116958" y="802293"/>
                            <a:ext cx="2339975" cy="5816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3340C" w:rsidRPr="003B2632" w:rsidRDefault="0073340C" w:rsidP="0073340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 w:rsidRPr="003B263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Antiretrovirals</w:t>
                              </w:r>
                              <w:proofErr w:type="spellEnd"/>
                              <w:r w:rsidRPr="003B263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and antimicrobials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,</w:t>
                              </w:r>
                            </w:p>
                            <w:p w:rsidR="0073340C" w:rsidRPr="003B2632" w:rsidRDefault="0073340C" w:rsidP="0073340C">
                              <w:pPr>
                                <w:jc w:val="center"/>
                                <w:rPr>
                                  <w:rFonts w:ascii="Times New Roman" w:hAnsi="Times New Roman" w:cs="Angsana New"/>
                                  <w:sz w:val="24"/>
                                  <w:szCs w:val="24"/>
                                  <w:cs/>
                                </w:rPr>
                              </w:pPr>
                              <w:r w:rsidRPr="003B263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11</w:t>
                              </w:r>
                              <w:r w:rsidR="004C1145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4</w:t>
                              </w:r>
                              <w:r w:rsidRPr="003B263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item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" name="กล่องข้อความ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897032"/>
                            <a:ext cx="2600325" cy="7835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3340C" w:rsidRPr="003B2632" w:rsidRDefault="0073340C" w:rsidP="0073340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3B263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Available drugs for the detection of potential DDIs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,</w:t>
                              </w:r>
                            </w:p>
                            <w:p w:rsidR="0073340C" w:rsidRPr="003B2632" w:rsidRDefault="004579BA" w:rsidP="0073340C">
                              <w:pPr>
                                <w:jc w:val="center"/>
                                <w:rPr>
                                  <w:rFonts w:ascii="Times New Roman" w:hAnsi="Times New Roman" w:cs="Angsana New"/>
                                  <w:sz w:val="24"/>
                                  <w:szCs w:val="24"/>
                                  <w:cs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93</w:t>
                              </w:r>
                              <w:r w:rsidR="0073340C" w:rsidRPr="003B263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item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8" name="กล่องข้อความ 2"/>
                        <wps:cNvSpPr txBox="1">
                          <a:spLocks noChangeArrowheads="1"/>
                        </wps:cNvSpPr>
                        <wps:spPr bwMode="auto">
                          <a:xfrm>
                            <a:off x="3240680" y="1340897"/>
                            <a:ext cx="1994535" cy="94919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C4211" w:rsidRDefault="0073340C" w:rsidP="0073340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3B263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Unavailable drugs in Micromedex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,</w:t>
                              </w:r>
                              <w:r w:rsidRPr="003B263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Drug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s</w:t>
                              </w:r>
                              <w:r w:rsidRPr="003B2632">
                                <w:rPr>
                                  <w:rFonts w:ascii="Times New Roman" w:hAnsi="Times New Roman" w:cs="Angsana New"/>
                                  <w:sz w:val="24"/>
                                  <w:szCs w:val="24"/>
                                  <w:cs/>
                                </w:rPr>
                                <w:t>.</w:t>
                              </w:r>
                              <w:r w:rsidRPr="003B263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com,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or </w:t>
                              </w:r>
                              <w:r w:rsidR="00914B3C" w:rsidRPr="00914B3C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Liverpool database</w:t>
                              </w:r>
                              <w:r w:rsidRPr="003B263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, </w:t>
                              </w:r>
                            </w:p>
                            <w:p w:rsidR="0073340C" w:rsidRPr="003B2632" w:rsidRDefault="004C1145" w:rsidP="0073340C">
                              <w:pPr>
                                <w:jc w:val="center"/>
                                <w:rPr>
                                  <w:rFonts w:ascii="Times New Roman" w:hAnsi="Times New Roman" w:cstheme="minorBidi"/>
                                  <w:sz w:val="24"/>
                                  <w:szCs w:val="24"/>
                                  <w:cs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21</w:t>
                              </w:r>
                              <w:r w:rsidR="0073340C" w:rsidRPr="003B263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item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5" name="ลูกศรเชื่อมต่อแบบตรง 15"/>
                        <wps:cNvCnPr/>
                        <wps:spPr>
                          <a:xfrm flipH="1">
                            <a:off x="1286617" y="543068"/>
                            <a:ext cx="0" cy="272283"/>
                          </a:xfrm>
                          <a:prstGeom prst="straightConnector1">
                            <a:avLst/>
                          </a:prstGeom>
                          <a:ln w="1905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ลูกศรเชื่อมต่อแบบตรง 16"/>
                        <wps:cNvCnPr/>
                        <wps:spPr>
                          <a:xfrm>
                            <a:off x="1296925" y="1383953"/>
                            <a:ext cx="0" cy="510531"/>
                          </a:xfrm>
                          <a:prstGeom prst="straightConnector1">
                            <a:avLst/>
                          </a:prstGeom>
                          <a:ln w="1905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ลูกศรเชื่อมต่อแบบตรง 17"/>
                        <wps:cNvCnPr/>
                        <wps:spPr>
                          <a:xfrm flipH="1">
                            <a:off x="1286617" y="2680621"/>
                            <a:ext cx="0" cy="272283"/>
                          </a:xfrm>
                          <a:prstGeom prst="straightConnector1">
                            <a:avLst/>
                          </a:prstGeom>
                          <a:ln w="1905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ลูกศรเชื่อมต่อแบบตรง 19"/>
                        <wps:cNvCnPr/>
                        <wps:spPr>
                          <a:xfrm>
                            <a:off x="1296925" y="1676495"/>
                            <a:ext cx="1944000" cy="0"/>
                          </a:xfrm>
                          <a:prstGeom prst="straightConnector1">
                            <a:avLst/>
                          </a:prstGeom>
                          <a:ln w="1905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กล่องข้อความ 2"/>
                        <wps:cNvSpPr txBox="1">
                          <a:spLocks noChangeArrowheads="1"/>
                        </wps:cNvSpPr>
                        <wps:spPr bwMode="auto">
                          <a:xfrm>
                            <a:off x="-74411" y="2952376"/>
                            <a:ext cx="2764554" cy="7828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3340C" w:rsidRPr="003B2632" w:rsidRDefault="0073340C" w:rsidP="0073340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3B263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Potential DDIs detected from Micromedex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,</w:t>
                              </w:r>
                              <w:r w:rsidRPr="003B263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Drug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s</w:t>
                              </w:r>
                              <w:r w:rsidRPr="003B2632">
                                <w:rPr>
                                  <w:rFonts w:ascii="Times New Roman" w:hAnsi="Times New Roman" w:cs="Angsana New"/>
                                  <w:sz w:val="24"/>
                                  <w:szCs w:val="24"/>
                                  <w:cs/>
                                </w:rPr>
                                <w:t>.</w:t>
                              </w:r>
                              <w:r w:rsidRPr="003B263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com,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or </w:t>
                              </w:r>
                              <w:r w:rsidR="00914B3C" w:rsidRPr="005A363E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>Liverpool database</w:t>
                              </w:r>
                              <w:r w:rsidRPr="003B263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,</w:t>
                              </w:r>
                            </w:p>
                            <w:p w:rsidR="0073340C" w:rsidRPr="003B2632" w:rsidRDefault="00101C5A" w:rsidP="0073340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proofErr w:type="gramStart"/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292</w:t>
                              </w:r>
                              <w:proofErr w:type="gramEnd"/>
                              <w:r w:rsidR="001632A3" w:rsidRPr="007A3F30">
                                <w:rPr>
                                  <w:rFonts w:ascii="Times New Roman" w:hAnsi="Times New Roman" w:cs="Angsana New"/>
                                  <w:sz w:val="24"/>
                                  <w:szCs w:val="24"/>
                                  <w:cs/>
                                </w:rPr>
                                <w:t xml:space="preserve"> </w:t>
                              </w:r>
                              <w:r w:rsidR="0073340C" w:rsidRPr="007A3F30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pair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" name="กล่องข้อความ 2"/>
                        <wps:cNvSpPr txBox="1">
                          <a:spLocks noChangeArrowheads="1"/>
                        </wps:cNvSpPr>
                        <wps:spPr bwMode="auto">
                          <a:xfrm>
                            <a:off x="116958" y="0"/>
                            <a:ext cx="2327910" cy="54306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3340C" w:rsidRPr="003B2632" w:rsidRDefault="0073340C" w:rsidP="0073340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3B263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Total drug lists from</w:t>
                              </w:r>
                              <w:r w:rsidRPr="003B2632">
                                <w:rPr>
                                  <w:rFonts w:ascii="Times New Roman" w:hAnsi="Times New Roman" w:cs="Angsana New"/>
                                  <w:sz w:val="24"/>
                                  <w:szCs w:val="24"/>
                                  <w:cs/>
                                </w:rPr>
                                <w:t xml:space="preserve"> </w:t>
                              </w:r>
                              <w:r w:rsidRPr="003B263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NLEM 2018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,</w:t>
                              </w:r>
                            </w:p>
                            <w:p w:rsidR="0073340C" w:rsidRPr="003B2632" w:rsidRDefault="0073340C" w:rsidP="0073340C">
                              <w:pPr>
                                <w:jc w:val="center"/>
                                <w:rPr>
                                  <w:rFonts w:ascii="Times New Roman" w:hAnsi="Times New Roman" w:cs="Angsana New"/>
                                  <w:sz w:val="24"/>
                                  <w:szCs w:val="24"/>
                                  <w:cs/>
                                </w:rPr>
                              </w:pPr>
                              <w:r w:rsidRPr="003B263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645 item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4" name="กล่องข้อความ 2"/>
                        <wps:cNvSpPr txBox="1">
                          <a:spLocks noChangeArrowheads="1"/>
                        </wps:cNvSpPr>
                        <wps:spPr bwMode="auto">
                          <a:xfrm>
                            <a:off x="1756695" y="1393807"/>
                            <a:ext cx="933450" cy="4000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3340C" w:rsidRPr="003B2632" w:rsidRDefault="0073340C" w:rsidP="0073340C">
                              <w:pPr>
                                <w:jc w:val="center"/>
                                <w:rPr>
                                  <w:rFonts w:ascii="Times New Roman" w:hAnsi="Times New Roman" w:cs="Angsana New"/>
                                  <w:sz w:val="24"/>
                                  <w:szCs w:val="24"/>
                                  <w:cs/>
                                </w:rPr>
                              </w:pPr>
                              <w:r w:rsidRPr="003B263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Exclus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20C39D9" id="กลุ่ม 21" o:spid="_x0000_s1026" style="width:429.9pt;height:304.35pt;mso-position-horizontal-relative:char;mso-position-vertical-relative:line" coordorigin="-744" coordsize="53096,373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กล่องข้อความ 2" o:spid="_x0000_s1027" type="#_x0000_t202" style="position:absolute;left:1169;top:8022;width:23400;height:58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">
                  <v:textbox>
                    <w:txbxContent>
                      <w:p w:rsidR="0073340C" w:rsidRPr="003B2632" w:rsidRDefault="0073340C" w:rsidP="0073340C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proofErr w:type="spellStart"/>
                        <w:r w:rsidRPr="003B263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Antiretrovirals</w:t>
                        </w:r>
                        <w:proofErr w:type="spellEnd"/>
                        <w:r w:rsidRPr="003B263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and antimicrobials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,</w:t>
                        </w:r>
                      </w:p>
                      <w:p w:rsidR="0073340C" w:rsidRPr="003B2632" w:rsidRDefault="0073340C" w:rsidP="0073340C">
                        <w:pPr>
                          <w:jc w:val="center"/>
                          <w:rPr>
                            <w:rFonts w:ascii="Times New Roman" w:hAnsi="Times New Roman" w:cs="Angsana New"/>
                            <w:sz w:val="24"/>
                            <w:szCs w:val="24"/>
                            <w:cs/>
                          </w:rPr>
                        </w:pPr>
                        <w:r w:rsidRPr="003B263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11</w:t>
                        </w:r>
                        <w:r w:rsidR="004C1145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4</w:t>
                        </w:r>
                        <w:r w:rsidRPr="003B263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items</w:t>
                        </w:r>
                      </w:p>
                    </w:txbxContent>
                  </v:textbox>
                </v:shape>
                <v:shape id="กล่องข้อความ 2" o:spid="_x0000_s1028" type="#_x0000_t202" style="position:absolute;top:18970;width:26003;height:78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">
                  <v:textbox>
                    <w:txbxContent>
                      <w:p w:rsidR="0073340C" w:rsidRPr="003B2632" w:rsidRDefault="0073340C" w:rsidP="0073340C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3B263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Available drugs for the detection of potential DDIs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,</w:t>
                        </w:r>
                      </w:p>
                      <w:p w:rsidR="0073340C" w:rsidRPr="003B2632" w:rsidRDefault="004579BA" w:rsidP="0073340C">
                        <w:pPr>
                          <w:jc w:val="center"/>
                          <w:rPr>
                            <w:rFonts w:ascii="Times New Roman" w:hAnsi="Times New Roman" w:cs="Angsana New"/>
                            <w:sz w:val="24"/>
                            <w:szCs w:val="24"/>
                            <w:cs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93</w:t>
                        </w:r>
                        <w:r w:rsidR="0073340C" w:rsidRPr="003B263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items</w:t>
                        </w:r>
                      </w:p>
                    </w:txbxContent>
                  </v:textbox>
                </v:shape>
                <v:shape id="กล่องข้อความ 2" o:spid="_x0000_s1029" type="#_x0000_t202" style="position:absolute;left:32406;top:13408;width:19946;height:94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">
                  <v:textbox>
                    <w:txbxContent>
                      <w:p w:rsidR="00CC4211" w:rsidRDefault="0073340C" w:rsidP="0073340C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3B263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Unavailable drugs in Micromedex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,</w:t>
                        </w:r>
                        <w:r w:rsidRPr="003B263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Drug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s</w:t>
                        </w:r>
                        <w:r w:rsidRPr="003B2632">
                          <w:rPr>
                            <w:rFonts w:ascii="Times New Roman" w:hAnsi="Times New Roman" w:cs="Angsana New"/>
                            <w:sz w:val="24"/>
                            <w:szCs w:val="24"/>
                            <w:cs/>
                          </w:rPr>
                          <w:t>.</w:t>
                        </w:r>
                        <w:r w:rsidRPr="003B263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com,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or </w:t>
                        </w:r>
                        <w:r w:rsidR="00914B3C" w:rsidRPr="00914B3C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Liverpool database</w:t>
                        </w:r>
                        <w:r w:rsidRPr="003B263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, </w:t>
                        </w:r>
                      </w:p>
                      <w:p w:rsidR="0073340C" w:rsidRPr="003B2632" w:rsidRDefault="004C1145" w:rsidP="0073340C">
                        <w:pPr>
                          <w:jc w:val="center"/>
                          <w:rPr>
                            <w:rFonts w:ascii="Times New Roman" w:hAnsi="Times New Roman" w:cstheme="minorBidi"/>
                            <w:sz w:val="24"/>
                            <w:szCs w:val="24"/>
                            <w:cs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21</w:t>
                        </w:r>
                        <w:r w:rsidR="0073340C" w:rsidRPr="003B263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items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ลูกศรเชื่อมต่อแบบตรง 15" o:spid="_x0000_s1030" type="#_x0000_t32" style="position:absolute;left:12866;top:5430;width:0;height:272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" strokecolor="black [3200]" strokeweight="1.5pt">
                  <v:stroke endarrow="block" joinstyle="miter"/>
                </v:shape>
                <v:shape id="ลูกศรเชื่อมต่อแบบตรง 16" o:spid="_x0000_s1031" type="#_x0000_t32" style="position:absolute;left:12969;top:13839;width:0;height:51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" strokecolor="black [3200]" strokeweight="1.5pt">
                  <v:stroke endarrow="block" joinstyle="miter"/>
                </v:shape>
                <v:shape id="ลูกศรเชื่อมต่อแบบตรง 17" o:spid="_x0000_s1032" type="#_x0000_t32" style="position:absolute;left:12866;top:26806;width:0;height:272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" strokecolor="black [3200]" strokeweight="1.5pt">
                  <v:stroke endarrow="block" joinstyle="miter"/>
                </v:shape>
                <v:shape id="ลูกศรเชื่อมต่อแบบตรง 19" o:spid="_x0000_s1033" type="#_x0000_t32" style="position:absolute;left:12969;top:16764;width:1944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" strokecolor="black [3200]" strokeweight="1.5pt">
                  <v:stroke endarrow="block" joinstyle="miter"/>
                </v:shape>
                <v:shape id="กล่องข้อความ 2" o:spid="_x0000_s1034" type="#_x0000_t202" style="position:absolute;left:-744;top:29523;width:27645;height:78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">
                  <v:textbox>
                    <w:txbxContent>
                      <w:p w:rsidR="0073340C" w:rsidRPr="003B2632" w:rsidRDefault="0073340C" w:rsidP="0073340C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3B263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Potential DDIs detected from Micromedex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,</w:t>
                        </w:r>
                        <w:r w:rsidRPr="003B263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Drug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s</w:t>
                        </w:r>
                        <w:r w:rsidRPr="003B2632">
                          <w:rPr>
                            <w:rFonts w:ascii="Times New Roman" w:hAnsi="Times New Roman" w:cs="Angsana New"/>
                            <w:sz w:val="24"/>
                            <w:szCs w:val="24"/>
                            <w:cs/>
                          </w:rPr>
                          <w:t>.</w:t>
                        </w:r>
                        <w:r w:rsidRPr="003B263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com,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or </w:t>
                        </w:r>
                        <w:r w:rsidR="00914B3C" w:rsidRPr="005A363E">
                          <w:rPr>
                            <w:rFonts w:ascii="Times New Roman" w:hAnsi="Times New Roman" w:cs="Times New Roman"/>
                            <w:sz w:val="24"/>
                            <w:szCs w:val="24"/>
                            <w:lang w:val="en-GB"/>
                          </w:rPr>
                          <w:t>Liverpool database</w:t>
                        </w:r>
                        <w:r w:rsidRPr="003B263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,</w:t>
                        </w:r>
                      </w:p>
                      <w:p w:rsidR="0073340C" w:rsidRPr="003B2632" w:rsidRDefault="00101C5A" w:rsidP="0073340C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proofErr w:type="gramStart"/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292</w:t>
                        </w:r>
                        <w:proofErr w:type="gramEnd"/>
                        <w:r w:rsidR="001632A3" w:rsidRPr="007A3F30">
                          <w:rPr>
                            <w:rFonts w:ascii="Times New Roman" w:hAnsi="Times New Roman" w:cs="Angsana New"/>
                            <w:sz w:val="24"/>
                            <w:szCs w:val="24"/>
                            <w:cs/>
                          </w:rPr>
                          <w:t xml:space="preserve"> </w:t>
                        </w:r>
                        <w:r w:rsidR="0073340C" w:rsidRPr="007A3F30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pairs</w:t>
                        </w:r>
                      </w:p>
                    </w:txbxContent>
                  </v:textbox>
                </v:shape>
                <v:shape id="กล่องข้อความ 2" o:spid="_x0000_s1035" type="#_x0000_t202" style="position:absolute;left:1169;width:23279;height:54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">
                  <v:textbox>
                    <w:txbxContent>
                      <w:p w:rsidR="0073340C" w:rsidRPr="003B2632" w:rsidRDefault="0073340C" w:rsidP="0073340C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3B263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Total drug lists from</w:t>
                        </w:r>
                        <w:r w:rsidRPr="003B2632">
                          <w:rPr>
                            <w:rFonts w:ascii="Times New Roman" w:hAnsi="Times New Roman" w:cs="Angsana New"/>
                            <w:sz w:val="24"/>
                            <w:szCs w:val="24"/>
                            <w:cs/>
                          </w:rPr>
                          <w:t xml:space="preserve"> </w:t>
                        </w:r>
                        <w:r w:rsidRPr="003B263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NLEM 2018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,</w:t>
                        </w:r>
                      </w:p>
                      <w:p w:rsidR="0073340C" w:rsidRPr="003B2632" w:rsidRDefault="0073340C" w:rsidP="0073340C">
                        <w:pPr>
                          <w:jc w:val="center"/>
                          <w:rPr>
                            <w:rFonts w:ascii="Times New Roman" w:hAnsi="Times New Roman" w:cs="Angsana New"/>
                            <w:sz w:val="24"/>
                            <w:szCs w:val="24"/>
                            <w:cs/>
                          </w:rPr>
                        </w:pPr>
                        <w:r w:rsidRPr="003B263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645 items</w:t>
                        </w:r>
                      </w:p>
                    </w:txbxContent>
                  </v:textbox>
                </v:shape>
                <v:shape id="กล่องข้อความ 2" o:spid="_x0000_s1036" type="#_x0000_t202" style="position:absolute;left:17566;top:13938;width:9335;height:4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" filled="f" stroked="f">
                  <v:textbox>
                    <w:txbxContent>
                      <w:p w:rsidR="0073340C" w:rsidRPr="003B2632" w:rsidRDefault="0073340C" w:rsidP="0073340C">
                        <w:pPr>
                          <w:jc w:val="center"/>
                          <w:rPr>
                            <w:rFonts w:ascii="Times New Roman" w:hAnsi="Times New Roman" w:cs="Angsana New"/>
                            <w:sz w:val="24"/>
                            <w:szCs w:val="24"/>
                            <w:cs/>
                          </w:rPr>
                        </w:pPr>
                        <w:r w:rsidRPr="003B263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Exclusion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73340C" w:rsidRPr="0085345A" w:rsidRDefault="0073340C" w:rsidP="0073340C">
      <w:pPr>
        <w:spacing w:line="480" w:lineRule="auto"/>
        <w:rPr>
          <w:rFonts w:ascii="Times New Roman" w:hAnsi="Times New Roman" w:cstheme="minorBidi" w:hint="cs"/>
          <w:b/>
          <w:bCs/>
          <w:color w:val="000000" w:themeColor="text1"/>
          <w:sz w:val="24"/>
          <w:szCs w:val="24"/>
          <w:cs/>
          <w:lang w:val="en-GB"/>
        </w:rPr>
      </w:pPr>
      <w:r w:rsidRPr="0085345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Figure 1</w:t>
      </w:r>
      <w:r w:rsidR="005148D1" w:rsidRPr="0085345A">
        <w:rPr>
          <w:rFonts w:ascii="Times New Roman" w:hAnsi="Times New Roman" w:cs="Angsana New"/>
          <w:b/>
          <w:bCs/>
          <w:color w:val="000000" w:themeColor="text1"/>
          <w:sz w:val="24"/>
          <w:szCs w:val="30"/>
        </w:rPr>
        <w:t>S</w:t>
      </w:r>
      <w:r w:rsidRPr="0085345A">
        <w:rPr>
          <w:rFonts w:ascii="Times New Roman" w:hAnsi="Times New Roman" w:cs="Angsana New"/>
          <w:b/>
          <w:bCs/>
          <w:color w:val="000000" w:themeColor="text1"/>
          <w:sz w:val="24"/>
          <w:szCs w:val="24"/>
          <w:cs/>
          <w:lang w:val="en-GB"/>
        </w:rPr>
        <w:t>.</w:t>
      </w:r>
      <w:r w:rsidRPr="0085345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Drug selection and potential DDIs determined by</w:t>
      </w:r>
      <w:r w:rsidRPr="0085345A">
        <w:rPr>
          <w:rFonts w:ascii="Times New Roman" w:hAnsi="Times New Roman" w:cs="Angsana New"/>
          <w:b/>
          <w:bCs/>
          <w:color w:val="000000" w:themeColor="text1"/>
          <w:sz w:val="24"/>
          <w:szCs w:val="24"/>
          <w:cs/>
          <w:lang w:val="en-GB"/>
        </w:rPr>
        <w:t xml:space="preserve"> </w:t>
      </w:r>
      <w:r w:rsidRPr="0085345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Micromedex, Drugs</w:t>
      </w:r>
      <w:r w:rsidRPr="0085345A">
        <w:rPr>
          <w:rFonts w:ascii="Times New Roman" w:hAnsi="Times New Roman" w:cs="Angsana New"/>
          <w:b/>
          <w:bCs/>
          <w:color w:val="000000" w:themeColor="text1"/>
          <w:sz w:val="24"/>
          <w:szCs w:val="24"/>
          <w:cs/>
          <w:lang w:val="en-GB"/>
        </w:rPr>
        <w:t>.</w:t>
      </w:r>
      <w:r w:rsidRPr="0085345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com, and </w:t>
      </w:r>
      <w:r w:rsidR="00D20081" w:rsidRPr="0085345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Liverpool database</w:t>
      </w:r>
      <w:r w:rsidRPr="0085345A">
        <w:rPr>
          <w:rFonts w:ascii="Times New Roman" w:hAnsi="Times New Roman" w:cs="Angsana New"/>
          <w:b/>
          <w:bCs/>
          <w:color w:val="000000" w:themeColor="text1"/>
          <w:sz w:val="24"/>
          <w:szCs w:val="24"/>
          <w:cs/>
          <w:lang w:val="en-GB"/>
        </w:rPr>
        <w:t>.</w:t>
      </w:r>
      <w:bookmarkStart w:id="0" w:name="_GoBack"/>
      <w:bookmarkEnd w:id="0"/>
    </w:p>
    <w:p w:rsidR="0073340C" w:rsidRDefault="0073340C" w:rsidP="003156A1">
      <w:pPr>
        <w:spacing w:line="480" w:lineRule="auto"/>
        <w:rPr>
          <w:rFonts w:ascii="Times New Roman" w:hAnsi="Times New Roman" w:cs="Times New Roman"/>
          <w:b/>
          <w:bCs/>
          <w:color w:val="0070C0"/>
          <w:sz w:val="24"/>
          <w:szCs w:val="24"/>
          <w:lang w:val="en-GB"/>
        </w:rPr>
      </w:pPr>
    </w:p>
    <w:p w:rsidR="0073340C" w:rsidRDefault="0073340C" w:rsidP="003156A1">
      <w:pPr>
        <w:spacing w:line="480" w:lineRule="auto"/>
        <w:rPr>
          <w:rFonts w:ascii="Times New Roman" w:hAnsi="Times New Roman" w:cs="Times New Roman"/>
          <w:b/>
          <w:bCs/>
          <w:color w:val="0070C0"/>
          <w:sz w:val="24"/>
          <w:szCs w:val="24"/>
          <w:lang w:val="en-GB"/>
        </w:rPr>
      </w:pPr>
    </w:p>
    <w:p w:rsidR="0073340C" w:rsidRDefault="0073340C" w:rsidP="003156A1">
      <w:pPr>
        <w:spacing w:line="480" w:lineRule="auto"/>
        <w:rPr>
          <w:rFonts w:ascii="Times New Roman" w:hAnsi="Times New Roman" w:cs="Times New Roman"/>
          <w:b/>
          <w:bCs/>
          <w:color w:val="0070C0"/>
          <w:sz w:val="24"/>
          <w:szCs w:val="24"/>
          <w:lang w:val="en-GB"/>
        </w:rPr>
      </w:pPr>
    </w:p>
    <w:p w:rsidR="0073340C" w:rsidRDefault="0073340C" w:rsidP="003156A1">
      <w:pPr>
        <w:spacing w:line="480" w:lineRule="auto"/>
        <w:rPr>
          <w:rFonts w:ascii="Times New Roman" w:hAnsi="Times New Roman" w:cs="Times New Roman"/>
          <w:b/>
          <w:bCs/>
          <w:color w:val="0070C0"/>
          <w:sz w:val="24"/>
          <w:szCs w:val="24"/>
          <w:lang w:val="en-GB"/>
        </w:rPr>
      </w:pPr>
    </w:p>
    <w:p w:rsidR="0073340C" w:rsidRDefault="0073340C" w:rsidP="003156A1">
      <w:pPr>
        <w:spacing w:line="480" w:lineRule="auto"/>
        <w:rPr>
          <w:rFonts w:ascii="Times New Roman" w:hAnsi="Times New Roman" w:cs="Times New Roman"/>
          <w:b/>
          <w:bCs/>
          <w:color w:val="0070C0"/>
          <w:sz w:val="24"/>
          <w:szCs w:val="24"/>
          <w:lang w:val="en-GB"/>
        </w:rPr>
      </w:pPr>
    </w:p>
    <w:p w:rsidR="0073340C" w:rsidRDefault="0073340C" w:rsidP="003156A1">
      <w:pPr>
        <w:spacing w:line="480" w:lineRule="auto"/>
        <w:rPr>
          <w:rFonts w:ascii="Times New Roman" w:hAnsi="Times New Roman" w:cs="Times New Roman"/>
          <w:b/>
          <w:bCs/>
          <w:color w:val="0070C0"/>
          <w:sz w:val="24"/>
          <w:szCs w:val="24"/>
          <w:lang w:val="en-GB"/>
        </w:rPr>
      </w:pPr>
    </w:p>
    <w:p w:rsidR="0073340C" w:rsidRDefault="0073340C" w:rsidP="003156A1">
      <w:pPr>
        <w:spacing w:line="480" w:lineRule="auto"/>
        <w:rPr>
          <w:rFonts w:ascii="Times New Roman" w:hAnsi="Times New Roman" w:cs="Times New Roman"/>
          <w:b/>
          <w:bCs/>
          <w:color w:val="0070C0"/>
          <w:sz w:val="24"/>
          <w:szCs w:val="24"/>
          <w:lang w:val="en-GB"/>
        </w:rPr>
      </w:pPr>
    </w:p>
    <w:p w:rsidR="0073340C" w:rsidRDefault="0073340C" w:rsidP="003156A1">
      <w:pPr>
        <w:spacing w:line="480" w:lineRule="auto"/>
        <w:rPr>
          <w:rFonts w:ascii="Times New Roman" w:hAnsi="Times New Roman" w:cs="Times New Roman"/>
          <w:b/>
          <w:bCs/>
          <w:color w:val="0070C0"/>
          <w:sz w:val="24"/>
          <w:szCs w:val="24"/>
          <w:lang w:val="en-GB"/>
        </w:rPr>
      </w:pPr>
    </w:p>
    <w:p w:rsidR="003156A1" w:rsidRPr="0085345A" w:rsidRDefault="003156A1" w:rsidP="003156A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85345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lastRenderedPageBreak/>
        <w:t>Table 1S</w:t>
      </w:r>
      <w:r w:rsidRPr="0085345A">
        <w:rPr>
          <w:rFonts w:ascii="Times New Roman" w:hAnsi="Times New Roman" w:cs="Angsana New"/>
          <w:b/>
          <w:bCs/>
          <w:color w:val="000000" w:themeColor="text1"/>
          <w:sz w:val="24"/>
          <w:szCs w:val="24"/>
          <w:cs/>
          <w:lang w:val="en-GB"/>
        </w:rPr>
        <w:t xml:space="preserve">. </w:t>
      </w:r>
      <w:r w:rsidRPr="0085345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Antiretroviral and antimicrobial lists for the determination of potential DDIs</w:t>
      </w:r>
      <w:r w:rsidRPr="0085345A">
        <w:rPr>
          <w:rFonts w:ascii="Times New Roman" w:hAnsi="Times New Roman" w:cs="Angsana New"/>
          <w:b/>
          <w:bCs/>
          <w:color w:val="000000" w:themeColor="text1"/>
          <w:sz w:val="24"/>
          <w:szCs w:val="24"/>
          <w:cs/>
          <w:lang w:val="en-GB"/>
        </w:rPr>
        <w:t>.</w:t>
      </w:r>
    </w:p>
    <w:tbl>
      <w:tblPr>
        <w:tblW w:w="9606" w:type="dxa"/>
        <w:tblLook w:val="04A0" w:firstRow="1" w:lastRow="0" w:firstColumn="1" w:lastColumn="0" w:noHBand="0" w:noVBand="1"/>
      </w:tblPr>
      <w:tblGrid>
        <w:gridCol w:w="5387"/>
        <w:gridCol w:w="4219"/>
      </w:tblGrid>
      <w:tr w:rsidR="005148D1" w:rsidRPr="005148D1" w:rsidTr="001222DF">
        <w:trPr>
          <w:trHeight w:val="315"/>
        </w:trPr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156A1" w:rsidRPr="005148D1" w:rsidRDefault="003156A1" w:rsidP="001222D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ug Class</w:t>
            </w:r>
          </w:p>
        </w:tc>
        <w:tc>
          <w:tcPr>
            <w:tcW w:w="4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156A1" w:rsidRPr="005148D1" w:rsidRDefault="003156A1" w:rsidP="001222D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ug Lists</w:t>
            </w:r>
          </w:p>
        </w:tc>
      </w:tr>
      <w:tr w:rsidR="005148D1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A1" w:rsidRPr="005148D1" w:rsidRDefault="003156A1" w:rsidP="001222D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nicillins</w:t>
            </w:r>
            <w:proofErr w:type="spellEnd"/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beta</w:t>
            </w:r>
            <w:r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tamase inhibitors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A1" w:rsidRPr="005148D1" w:rsidRDefault="003156A1" w:rsidP="001222D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moxicillin </w:t>
            </w:r>
          </w:p>
        </w:tc>
      </w:tr>
      <w:tr w:rsidR="005148D1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A1" w:rsidRPr="005148D1" w:rsidRDefault="003156A1" w:rsidP="001222D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A1" w:rsidRPr="005148D1" w:rsidRDefault="003156A1" w:rsidP="001222D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picillin</w:t>
            </w:r>
          </w:p>
        </w:tc>
      </w:tr>
      <w:tr w:rsidR="005148D1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A1" w:rsidRPr="005148D1" w:rsidRDefault="003156A1" w:rsidP="001222D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A1" w:rsidRPr="005148D1" w:rsidRDefault="003156A1" w:rsidP="001222D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proofErr w:type="spellStart"/>
            <w:r w:rsidR="00C53E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xacillin</w:t>
            </w:r>
            <w:proofErr w:type="spellEnd"/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5148D1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A1" w:rsidRPr="005148D1" w:rsidRDefault="003156A1" w:rsidP="001222D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A1" w:rsidRPr="005148D1" w:rsidRDefault="003156A1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nicillin V potassium</w:t>
            </w:r>
          </w:p>
        </w:tc>
      </w:tr>
      <w:tr w:rsidR="005148D1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A1" w:rsidRPr="005148D1" w:rsidRDefault="003156A1" w:rsidP="001222D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A1" w:rsidRPr="005148D1" w:rsidRDefault="003156A1" w:rsidP="001222D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nicillin G sodium</w:t>
            </w:r>
          </w:p>
        </w:tc>
      </w:tr>
      <w:tr w:rsidR="005148D1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A1" w:rsidRPr="005148D1" w:rsidRDefault="003156A1" w:rsidP="001222D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A1" w:rsidRPr="005148D1" w:rsidRDefault="003156A1" w:rsidP="001222D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nicillin G </w:t>
            </w:r>
            <w:proofErr w:type="spellStart"/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nzathine</w:t>
            </w:r>
            <w:proofErr w:type="spellEnd"/>
          </w:p>
        </w:tc>
      </w:tr>
      <w:tr w:rsidR="005148D1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A1" w:rsidRPr="005148D1" w:rsidRDefault="003156A1" w:rsidP="001222D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A1" w:rsidRPr="005148D1" w:rsidRDefault="003156A1" w:rsidP="001222D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nicillin G procaine</w:t>
            </w:r>
          </w:p>
        </w:tc>
      </w:tr>
      <w:tr w:rsidR="005148D1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A1" w:rsidRPr="005148D1" w:rsidRDefault="003156A1" w:rsidP="001222D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A1" w:rsidRPr="005148D1" w:rsidRDefault="0026324C" w:rsidP="001222D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3156A1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r w:rsidR="003156A1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moxicillin </w:t>
            </w:r>
            <w:r w:rsidR="003156A1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+ </w:t>
            </w:r>
            <w:proofErr w:type="spellStart"/>
            <w:r w:rsidR="003156A1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avulanate</w:t>
            </w:r>
            <w:proofErr w:type="spellEnd"/>
            <w:r w:rsidR="003156A1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5148D1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6A1" w:rsidRPr="005148D1" w:rsidRDefault="003156A1" w:rsidP="001222D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6A1" w:rsidRPr="005148D1" w:rsidRDefault="0026324C" w:rsidP="001222D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3156A1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r w:rsidR="003156A1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iperacillin </w:t>
            </w:r>
            <w:r w:rsidR="003156A1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+ </w:t>
            </w:r>
            <w:proofErr w:type="spellStart"/>
            <w:r w:rsidR="003156A1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zobactam</w:t>
            </w:r>
            <w:proofErr w:type="spellEnd"/>
            <w:r w:rsidR="003156A1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5148D1" w:rsidRPr="005148D1" w:rsidTr="001222DF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A1" w:rsidRPr="005148D1" w:rsidRDefault="003156A1" w:rsidP="001222D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phalosporins</w:t>
            </w:r>
            <w:proofErr w:type="spellEnd"/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phamycins</w:t>
            </w:r>
            <w:proofErr w:type="spellEnd"/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other beta</w:t>
            </w:r>
            <w:r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tams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A1" w:rsidRPr="005148D1" w:rsidRDefault="0026324C" w:rsidP="001222D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="003156A1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r w:rsidR="003156A1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phalexin</w:t>
            </w:r>
          </w:p>
        </w:tc>
      </w:tr>
      <w:tr w:rsidR="005148D1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A1" w:rsidRPr="005148D1" w:rsidRDefault="003156A1" w:rsidP="001222D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A1" w:rsidRPr="005148D1" w:rsidRDefault="0026324C" w:rsidP="001222D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Angsana New"/>
                <w:color w:val="000000" w:themeColor="text1"/>
                <w:sz w:val="24"/>
                <w:szCs w:val="24"/>
              </w:rPr>
              <w:t>11</w:t>
            </w:r>
            <w:r w:rsidR="003156A1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r w:rsidR="003156A1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efazolin </w:t>
            </w:r>
          </w:p>
        </w:tc>
      </w:tr>
      <w:tr w:rsidR="005148D1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A1" w:rsidRPr="005148D1" w:rsidRDefault="003156A1" w:rsidP="001222D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A1" w:rsidRPr="005148D1" w:rsidRDefault="0026324C" w:rsidP="001222D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="003156A1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proofErr w:type="spellStart"/>
            <w:r w:rsidR="003156A1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fotaxime</w:t>
            </w:r>
            <w:proofErr w:type="spellEnd"/>
            <w:r w:rsidR="003156A1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5148D1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A1" w:rsidRPr="005148D1" w:rsidRDefault="003156A1" w:rsidP="001222D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A1" w:rsidRPr="005148D1" w:rsidRDefault="0026324C" w:rsidP="001222D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  <w:r w:rsidR="003156A1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r w:rsidR="003156A1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eftriaxone </w:t>
            </w:r>
          </w:p>
        </w:tc>
      </w:tr>
      <w:tr w:rsidR="005148D1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A1" w:rsidRPr="005148D1" w:rsidRDefault="003156A1" w:rsidP="001222D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A1" w:rsidRPr="005148D1" w:rsidRDefault="0026324C" w:rsidP="001222D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  <w:r w:rsidR="003156A1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proofErr w:type="spellStart"/>
            <w:r w:rsidR="003156A1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ftazidime</w:t>
            </w:r>
            <w:proofErr w:type="spellEnd"/>
          </w:p>
        </w:tc>
      </w:tr>
      <w:tr w:rsidR="005148D1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A1" w:rsidRPr="005148D1" w:rsidRDefault="003156A1" w:rsidP="001222D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A1" w:rsidRPr="005148D1" w:rsidRDefault="0026324C" w:rsidP="001222D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="003156A1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proofErr w:type="spellStart"/>
            <w:r w:rsidR="003156A1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fixime</w:t>
            </w:r>
            <w:proofErr w:type="spellEnd"/>
          </w:p>
        </w:tc>
      </w:tr>
      <w:tr w:rsidR="005148D1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A1" w:rsidRPr="005148D1" w:rsidRDefault="003156A1" w:rsidP="001222D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A1" w:rsidRPr="005148D1" w:rsidRDefault="0026324C" w:rsidP="001222D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="003156A1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proofErr w:type="spellStart"/>
            <w:r w:rsidR="003156A1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tapenem</w:t>
            </w:r>
            <w:proofErr w:type="spellEnd"/>
            <w:r w:rsidR="003156A1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5148D1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A1" w:rsidRPr="005148D1" w:rsidRDefault="003156A1" w:rsidP="001222D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A1" w:rsidRPr="005148D1" w:rsidRDefault="0026324C" w:rsidP="001222D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  <w:r w:rsidR="003156A1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proofErr w:type="spellStart"/>
            <w:r w:rsidR="003156A1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ipenem</w:t>
            </w:r>
            <w:proofErr w:type="spellEnd"/>
            <w:r w:rsidR="003156A1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3156A1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+ </w:t>
            </w:r>
            <w:proofErr w:type="spellStart"/>
            <w:r w:rsidR="003156A1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lastatin</w:t>
            </w:r>
            <w:proofErr w:type="spellEnd"/>
            <w:r w:rsidR="003156A1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5148D1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6A1" w:rsidRPr="005148D1" w:rsidRDefault="003156A1" w:rsidP="001222D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6A1" w:rsidRPr="005148D1" w:rsidRDefault="0026324C" w:rsidP="001222D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  <w:r w:rsidR="003156A1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proofErr w:type="spellStart"/>
            <w:r w:rsidR="003156A1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ropenem</w:t>
            </w:r>
            <w:proofErr w:type="spellEnd"/>
          </w:p>
        </w:tc>
      </w:tr>
      <w:tr w:rsidR="005148D1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A1" w:rsidRPr="005148D1" w:rsidRDefault="003156A1" w:rsidP="001222D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tracyclines</w:t>
            </w:r>
            <w:proofErr w:type="spellEnd"/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A1" w:rsidRPr="005148D1" w:rsidRDefault="0026324C" w:rsidP="001222D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  <w:r w:rsidR="003156A1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r w:rsidR="003156A1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oxycycline </w:t>
            </w:r>
          </w:p>
        </w:tc>
      </w:tr>
      <w:tr w:rsidR="005148D1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6A1" w:rsidRPr="005148D1" w:rsidRDefault="003156A1" w:rsidP="001222D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6A1" w:rsidRPr="005148D1" w:rsidRDefault="0026324C" w:rsidP="001222D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="003156A1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r w:rsidR="003156A1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tracycline</w:t>
            </w:r>
          </w:p>
        </w:tc>
      </w:tr>
      <w:tr w:rsidR="005148D1" w:rsidRPr="005148D1" w:rsidTr="008A23B8">
        <w:trPr>
          <w:trHeight w:val="315"/>
        </w:trPr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A1" w:rsidRPr="005148D1" w:rsidRDefault="008A23B8" w:rsidP="001222D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inoglycosides</w:t>
            </w:r>
          </w:p>
        </w:tc>
        <w:tc>
          <w:tcPr>
            <w:tcW w:w="4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A1" w:rsidRPr="005148D1" w:rsidRDefault="0026324C" w:rsidP="001222D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  <w:r w:rsidR="003156A1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r w:rsidR="003156A1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entamicin </w:t>
            </w:r>
          </w:p>
        </w:tc>
      </w:tr>
      <w:tr w:rsidR="005148D1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6A1" w:rsidRPr="005148D1" w:rsidRDefault="003156A1" w:rsidP="001222D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6A1" w:rsidRPr="005148D1" w:rsidRDefault="0026324C" w:rsidP="001222D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  <w:r w:rsidR="003156A1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r w:rsidR="003156A1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mikacin </w:t>
            </w:r>
          </w:p>
        </w:tc>
      </w:tr>
      <w:tr w:rsidR="005148D1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A1" w:rsidRPr="005148D1" w:rsidRDefault="003156A1" w:rsidP="001222D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crolides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A1" w:rsidRPr="005148D1" w:rsidRDefault="0026324C" w:rsidP="001222D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  <w:r w:rsidR="003156A1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r w:rsidR="003156A1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rythromycin </w:t>
            </w:r>
          </w:p>
        </w:tc>
      </w:tr>
      <w:tr w:rsidR="005148D1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A1" w:rsidRPr="005148D1" w:rsidRDefault="003156A1" w:rsidP="001222D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6A1" w:rsidRPr="005148D1" w:rsidRDefault="0026324C" w:rsidP="001222D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  <w:r w:rsidR="003156A1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r w:rsidR="003156A1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zithromycin </w:t>
            </w:r>
          </w:p>
        </w:tc>
      </w:tr>
      <w:tr w:rsidR="005148D1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6A1" w:rsidRPr="005148D1" w:rsidRDefault="003156A1" w:rsidP="001222D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6A1" w:rsidRPr="005148D1" w:rsidRDefault="0026324C" w:rsidP="001222D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  <w:r w:rsidR="003156A1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r w:rsidR="003156A1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arithromycin</w:t>
            </w:r>
          </w:p>
        </w:tc>
      </w:tr>
      <w:tr w:rsidR="008A23B8" w:rsidRPr="005148D1" w:rsidTr="00647DC0">
        <w:trPr>
          <w:trHeight w:val="315"/>
        </w:trPr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inolones</w:t>
            </w:r>
          </w:p>
        </w:tc>
        <w:tc>
          <w:tcPr>
            <w:tcW w:w="4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26324C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proofErr w:type="spellStart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floxacin</w:t>
            </w:r>
            <w:proofErr w:type="spellEnd"/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26324C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profloxacin</w:t>
            </w:r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26324C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evofloxacin </w:t>
            </w:r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ther </w:t>
            </w:r>
            <w:proofErr w:type="spellStart"/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acterials</w:t>
            </w:r>
            <w:proofErr w:type="spellEnd"/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26324C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hloramphenicol </w:t>
            </w:r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26324C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ronidazole</w:t>
            </w:r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26324C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indamycin</w:t>
            </w:r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26324C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trofurantoin</w:t>
            </w:r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26324C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ancomycin </w:t>
            </w:r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26324C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nezolid</w:t>
            </w:r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lfonamides and trimethoprim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26324C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ulfamethoxazole 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+ </w:t>
            </w:r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methoprim</w:t>
            </w:r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tuberculous</w:t>
            </w:r>
            <w:proofErr w:type="spellEnd"/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rugs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26324C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thambutol </w:t>
            </w:r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26324C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oniazid</w:t>
            </w:r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26324C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yrazinamide</w:t>
            </w:r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26324C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ifampicin </w:t>
            </w:r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26324C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treptomycin </w:t>
            </w:r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26324C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proofErr w:type="spellStart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closerine</w:t>
            </w:r>
            <w:proofErr w:type="spellEnd"/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Default="0026324C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proofErr w:type="spellStart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hionamide</w:t>
            </w:r>
            <w:proofErr w:type="spellEnd"/>
          </w:p>
          <w:p w:rsidR="00A56725" w:rsidRPr="005148D1" w:rsidRDefault="00A56725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2632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</w:t>
            </w:r>
            <w:r w:rsidRPr="00A567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namycin</w:t>
            </w:r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26324C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  <w:proofErr w:type="spellStart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inosalicylic</w:t>
            </w:r>
            <w:proofErr w:type="spellEnd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cid</w:t>
            </w:r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26324C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proofErr w:type="spellStart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daquiline</w:t>
            </w:r>
            <w:proofErr w:type="spellEnd"/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26324C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proofErr w:type="spellStart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preomycin</w:t>
            </w:r>
            <w:proofErr w:type="spellEnd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26324C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proofErr w:type="spellStart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xifloxacin</w:t>
            </w:r>
            <w:proofErr w:type="spellEnd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leprotic</w:t>
            </w:r>
            <w:proofErr w:type="spellEnd"/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rugs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E07984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proofErr w:type="spellStart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psone</w:t>
            </w:r>
            <w:proofErr w:type="spellEnd"/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malarials</w:t>
            </w:r>
            <w:proofErr w:type="spellEnd"/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E07984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hloroquine </w:t>
            </w:r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E07984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proofErr w:type="spellStart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quine</w:t>
            </w:r>
            <w:proofErr w:type="spellEnd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E07984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inine</w:t>
            </w:r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E07984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proofErr w:type="spellStart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floquine</w:t>
            </w:r>
            <w:proofErr w:type="spellEnd"/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 antiprotozoal drugs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E07984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proofErr w:type="spellStart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yrimethamine</w:t>
            </w:r>
            <w:proofErr w:type="spellEnd"/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E07984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lfadiazine</w:t>
            </w:r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E07984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proofErr w:type="spellStart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ntamidine</w:t>
            </w:r>
            <w:proofErr w:type="spellEnd"/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fungal drugs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E07984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uconazole</w:t>
            </w:r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E07984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proofErr w:type="spellStart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iseofulvin</w:t>
            </w:r>
            <w:proofErr w:type="spellEnd"/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E07984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toconazole</w:t>
            </w:r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E07984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ystatin</w:t>
            </w:r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E07984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proofErr w:type="spellStart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raconazole</w:t>
            </w:r>
            <w:proofErr w:type="spellEnd"/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E07984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photericin B</w:t>
            </w:r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E07984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proofErr w:type="spellStart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ucytosine</w:t>
            </w:r>
            <w:proofErr w:type="spellEnd"/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E07984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proofErr w:type="spellStart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oriconazole</w:t>
            </w:r>
            <w:proofErr w:type="spellEnd"/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viral drugs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E07984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yclovir</w:t>
            </w:r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E07984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proofErr w:type="spellStart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dofovir</w:t>
            </w:r>
            <w:proofErr w:type="spellEnd"/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E07984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anciclovir </w:t>
            </w:r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E07984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proofErr w:type="spellStart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eltamivir</w:t>
            </w:r>
            <w:proofErr w:type="spellEnd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</w:t>
            </w:r>
            <w:r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patitis drugs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E07984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proofErr w:type="spellStart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tecavir</w:t>
            </w:r>
            <w:proofErr w:type="spellEnd"/>
          </w:p>
        </w:tc>
      </w:tr>
      <w:tr w:rsidR="008A23B8" w:rsidRPr="005148D1" w:rsidTr="001222DF">
        <w:trPr>
          <w:trHeight w:val="8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E07984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proofErr w:type="spellStart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ginterferon</w:t>
            </w:r>
            <w:proofErr w:type="spellEnd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fa</w:t>
            </w:r>
            <w:proofErr w:type="spellEnd"/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a</w:t>
            </w:r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E07984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proofErr w:type="spellStart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ginterferon</w:t>
            </w:r>
            <w:proofErr w:type="spellEnd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fa</w:t>
            </w:r>
            <w:proofErr w:type="spellEnd"/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b</w:t>
            </w:r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E07984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bavirin</w:t>
            </w:r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E07984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proofErr w:type="spellStart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fosbuvir</w:t>
            </w:r>
            <w:proofErr w:type="spellEnd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E07984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proofErr w:type="spellStart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fosbuvir</w:t>
            </w:r>
            <w:proofErr w:type="spellEnd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+ </w:t>
            </w:r>
            <w:proofErr w:type="spellStart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dipasvir</w:t>
            </w:r>
            <w:proofErr w:type="spellEnd"/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helmintics</w:t>
            </w:r>
            <w:proofErr w:type="spellEnd"/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E07984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proofErr w:type="spellStart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bendazole</w:t>
            </w:r>
            <w:proofErr w:type="spellEnd"/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Default="00E07984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proofErr w:type="spellStart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bendazole</w:t>
            </w:r>
            <w:proofErr w:type="spellEnd"/>
          </w:p>
          <w:p w:rsidR="00A56725" w:rsidRPr="005148D1" w:rsidRDefault="00A56725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E079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</w:t>
            </w:r>
            <w:proofErr w:type="spellStart"/>
            <w:r w:rsidRPr="00A567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closamide</w:t>
            </w:r>
            <w:proofErr w:type="spellEnd"/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E07984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proofErr w:type="spellStart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aziquantel</w:t>
            </w:r>
            <w:proofErr w:type="spellEnd"/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E07984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proofErr w:type="spellStart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vermectin</w:t>
            </w:r>
            <w:proofErr w:type="spellEnd"/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grase inhibitors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E07984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proofErr w:type="spellStart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ltegravir</w:t>
            </w:r>
            <w:proofErr w:type="spellEnd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</w:t>
            </w:r>
            <w:r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cleoside reverse transcriptase inhibitors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E07984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proofErr w:type="spellStart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avirenz</w:t>
            </w:r>
            <w:proofErr w:type="spellEnd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E07984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proofErr w:type="spellStart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virapine</w:t>
            </w:r>
            <w:proofErr w:type="spellEnd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 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E07984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proofErr w:type="spellStart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lpivirine</w:t>
            </w:r>
            <w:proofErr w:type="spellEnd"/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cleoside</w:t>
            </w:r>
            <w:r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/</w:t>
            </w:r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cleotide reverse transcriptase inhibitors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E07984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proofErr w:type="spellStart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acavir</w:t>
            </w:r>
            <w:proofErr w:type="spellEnd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E07984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proofErr w:type="spellStart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anosine</w:t>
            </w:r>
            <w:proofErr w:type="spellEnd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E07984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proofErr w:type="spellStart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tricitabine</w:t>
            </w:r>
            <w:proofErr w:type="spellEnd"/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E07984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amivudine </w:t>
            </w:r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E07984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proofErr w:type="spellStart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vudine</w:t>
            </w:r>
            <w:proofErr w:type="spellEnd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E07984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proofErr w:type="spellStart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nofovir</w:t>
            </w:r>
            <w:proofErr w:type="spellEnd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oproxil</w:t>
            </w:r>
            <w:proofErr w:type="spellEnd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umarate</w:t>
            </w:r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E07984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Zidovudine </w:t>
            </w:r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ase inhibitors</w:t>
            </w: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E07984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tonavir</w:t>
            </w:r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E07984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proofErr w:type="spellStart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azanavir</w:t>
            </w:r>
            <w:proofErr w:type="spellEnd"/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E07984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proofErr w:type="spellStart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runavir</w:t>
            </w:r>
            <w:proofErr w:type="spellEnd"/>
          </w:p>
        </w:tc>
      </w:tr>
      <w:tr w:rsidR="008A23B8" w:rsidRPr="005148D1" w:rsidTr="001222DF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8A23B8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23B8" w:rsidRPr="005148D1" w:rsidRDefault="00E07984" w:rsidP="008A23B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.  </w:t>
            </w:r>
            <w:proofErr w:type="spellStart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pinavir</w:t>
            </w:r>
            <w:proofErr w:type="spellEnd"/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8A23B8" w:rsidRPr="005148D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+ </w:t>
            </w:r>
            <w:r w:rsidR="008A23B8" w:rsidRPr="00514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itonavir </w:t>
            </w:r>
          </w:p>
        </w:tc>
      </w:tr>
    </w:tbl>
    <w:p w:rsidR="003156A1" w:rsidRDefault="003156A1" w:rsidP="003156A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F0B55" w:rsidRDefault="00CF0B55" w:rsidP="003156A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F0B55" w:rsidRDefault="00CF0B55" w:rsidP="003156A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F0B55" w:rsidRDefault="00CF0B55" w:rsidP="003156A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F0B55" w:rsidRDefault="00CF0B55" w:rsidP="003156A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F0B55" w:rsidRDefault="00CF0B55" w:rsidP="003156A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F0B55" w:rsidRDefault="00CF0B55" w:rsidP="003156A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F0B55" w:rsidRDefault="00CF0B55" w:rsidP="003156A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F0B55" w:rsidRDefault="00CF0B55" w:rsidP="003156A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F0B55" w:rsidRDefault="00CF0B55" w:rsidP="003156A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F0B55" w:rsidRDefault="00CF0B55" w:rsidP="003156A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F0B55" w:rsidRDefault="00CF0B55" w:rsidP="003156A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F0B55" w:rsidRDefault="00CF0B55" w:rsidP="003156A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F0B55" w:rsidRDefault="00CF0B55" w:rsidP="003156A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F0B55" w:rsidRPr="0085345A" w:rsidRDefault="00CF0B55" w:rsidP="00CF0B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5345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2S</w:t>
      </w:r>
      <w:r w:rsidRPr="0085345A">
        <w:rPr>
          <w:rFonts w:ascii="Times New Roman" w:hAnsi="Times New Roman" w:cs="Angsana New"/>
          <w:b/>
          <w:bCs/>
          <w:color w:val="000000" w:themeColor="text1"/>
          <w:sz w:val="24"/>
          <w:szCs w:val="24"/>
          <w:cs/>
          <w:lang w:val="en-GB"/>
        </w:rPr>
        <w:t xml:space="preserve">. </w:t>
      </w:r>
      <w:r w:rsidRPr="0085345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Classification of major DDI mechanisms among </w:t>
      </w:r>
      <w:proofErr w:type="spellStart"/>
      <w:r w:rsidRPr="0085345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antiretrovirals</w:t>
      </w:r>
      <w:proofErr w:type="spellEnd"/>
      <w:r w:rsidRPr="0085345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and antimicrobials</w:t>
      </w:r>
      <w:r w:rsidRPr="0085345A">
        <w:rPr>
          <w:rFonts w:ascii="Times New Roman" w:hAnsi="Times New Roman" w:cs="Angsana New"/>
          <w:b/>
          <w:bCs/>
          <w:color w:val="000000" w:themeColor="text1"/>
          <w:sz w:val="24"/>
          <w:szCs w:val="24"/>
          <w:cs/>
          <w:lang w:val="en-GB"/>
        </w:rPr>
        <w:t xml:space="preserve">. </w:t>
      </w:r>
    </w:p>
    <w:tbl>
      <w:tblPr>
        <w:tblW w:w="5418" w:type="pct"/>
        <w:tblLayout w:type="fixed"/>
        <w:tblLook w:val="04A0" w:firstRow="1" w:lastRow="0" w:firstColumn="1" w:lastColumn="0" w:noHBand="0" w:noVBand="1"/>
      </w:tblPr>
      <w:tblGrid>
        <w:gridCol w:w="427"/>
        <w:gridCol w:w="3969"/>
        <w:gridCol w:w="5385"/>
      </w:tblGrid>
      <w:tr w:rsidR="0085345A" w:rsidRPr="0085345A" w:rsidTr="0065745A">
        <w:trPr>
          <w:trHeight w:val="315"/>
        </w:trPr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0B55" w:rsidRPr="0085345A" w:rsidRDefault="00CF0B55" w:rsidP="006574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F0B55" w:rsidRPr="0085345A" w:rsidRDefault="00CF0B55" w:rsidP="006574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DIs paired lists</w:t>
            </w:r>
          </w:p>
        </w:tc>
        <w:tc>
          <w:tcPr>
            <w:tcW w:w="27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F0B55" w:rsidRPr="0085345A" w:rsidRDefault="00CF0B55" w:rsidP="006574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chanism</w:t>
            </w:r>
          </w:p>
        </w:tc>
      </w:tr>
      <w:tr w:rsidR="0085345A" w:rsidRPr="0085345A" w:rsidTr="0065745A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CF0B55" w:rsidRPr="0085345A" w:rsidRDefault="00CF0B55" w:rsidP="00CF0B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0B55" w:rsidRPr="0085345A" w:rsidRDefault="00CF0B55" w:rsidP="006574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azanavir</w:t>
            </w:r>
            <w:proofErr w:type="spellEnd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- </w:t>
            </w:r>
            <w:proofErr w:type="spellStart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virapine</w:t>
            </w:r>
            <w:proofErr w:type="spellEnd"/>
          </w:p>
        </w:tc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0B55" w:rsidRPr="0085345A" w:rsidRDefault="00CF0B55" w:rsidP="006574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K 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- </w:t>
            </w: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YP3A4 inhibition by </w:t>
            </w:r>
            <w:proofErr w:type="spellStart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azanavir</w:t>
            </w:r>
            <w:proofErr w:type="spellEnd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CYP3A4 induction by </w:t>
            </w:r>
            <w:proofErr w:type="spellStart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virapine</w:t>
            </w:r>
            <w:proofErr w:type="spellEnd"/>
          </w:p>
        </w:tc>
      </w:tr>
      <w:tr w:rsidR="0085345A" w:rsidRPr="0085345A" w:rsidTr="0065745A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CF0B55" w:rsidRPr="0085345A" w:rsidRDefault="00CF0B55" w:rsidP="00CF0B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0B55" w:rsidRPr="0085345A" w:rsidRDefault="00CF0B55" w:rsidP="006574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azanavir</w:t>
            </w:r>
            <w:proofErr w:type="spellEnd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- </w:t>
            </w: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fampicin</w:t>
            </w:r>
          </w:p>
        </w:tc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0B55" w:rsidRPr="0085345A" w:rsidRDefault="00CF0B55" w:rsidP="006574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K 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- </w:t>
            </w: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3A induction by Rifampicin</w:t>
            </w:r>
          </w:p>
        </w:tc>
      </w:tr>
      <w:tr w:rsidR="0085345A" w:rsidRPr="0085345A" w:rsidTr="0065745A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CF0B55" w:rsidRPr="0085345A" w:rsidRDefault="00CF0B55" w:rsidP="00CF0B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0B55" w:rsidRPr="0085345A" w:rsidRDefault="00CF0B55" w:rsidP="006574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runavir</w:t>
            </w:r>
            <w:proofErr w:type="spellEnd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- </w:t>
            </w: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fampicin</w:t>
            </w:r>
          </w:p>
        </w:tc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0B55" w:rsidRPr="0085345A" w:rsidRDefault="00CF0B55" w:rsidP="006574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K 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- </w:t>
            </w: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3A induction by Rifampicin</w:t>
            </w:r>
          </w:p>
        </w:tc>
      </w:tr>
      <w:tr w:rsidR="0085345A" w:rsidRPr="0085345A" w:rsidTr="0065745A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CF0B55" w:rsidRPr="0085345A" w:rsidRDefault="00CF0B55" w:rsidP="00CF0B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0B55" w:rsidRPr="0085345A" w:rsidRDefault="00CF0B55" w:rsidP="006574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anosine</w:t>
            </w:r>
            <w:proofErr w:type="spellEnd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- </w:t>
            </w: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bavirin</w:t>
            </w:r>
          </w:p>
        </w:tc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0B55" w:rsidRPr="0085345A" w:rsidRDefault="00CF0B55" w:rsidP="006574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D 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- </w:t>
            </w: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rease risk of mitochondrial toxicities</w:t>
            </w:r>
          </w:p>
        </w:tc>
      </w:tr>
      <w:tr w:rsidR="0085345A" w:rsidRPr="0085345A" w:rsidTr="0065745A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CF0B55" w:rsidRPr="0085345A" w:rsidRDefault="00CF0B55" w:rsidP="00CF0B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0B55" w:rsidRPr="0085345A" w:rsidRDefault="00CF0B55" w:rsidP="006574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anosine</w:t>
            </w:r>
            <w:proofErr w:type="spellEnd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- </w:t>
            </w:r>
            <w:proofErr w:type="spellStart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vudine</w:t>
            </w:r>
            <w:proofErr w:type="spellEnd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0B55" w:rsidRPr="0085345A" w:rsidRDefault="00CF0B55" w:rsidP="006574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D 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- </w:t>
            </w: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rease risk of certain toxicities related to mitochondrial damage</w:t>
            </w:r>
          </w:p>
        </w:tc>
      </w:tr>
      <w:tr w:rsidR="0085345A" w:rsidRPr="0085345A" w:rsidTr="0065745A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CF0B55" w:rsidRPr="0085345A" w:rsidRDefault="00CF0B55" w:rsidP="00CF0B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0B55" w:rsidRPr="0085345A" w:rsidRDefault="00CF0B55" w:rsidP="006574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avirenz</w:t>
            </w:r>
            <w:proofErr w:type="spellEnd"/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 - </w:t>
            </w:r>
            <w:proofErr w:type="spellStart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daquiline</w:t>
            </w:r>
            <w:proofErr w:type="spellEnd"/>
          </w:p>
        </w:tc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0B55" w:rsidRPr="0085345A" w:rsidRDefault="00CF0B55" w:rsidP="006574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K 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- </w:t>
            </w: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YP3A4 induction by </w:t>
            </w:r>
            <w:proofErr w:type="spellStart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avirenz</w:t>
            </w:r>
            <w:proofErr w:type="spellEnd"/>
          </w:p>
        </w:tc>
      </w:tr>
      <w:tr w:rsidR="0085345A" w:rsidRPr="0085345A" w:rsidTr="0065745A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CF0B55" w:rsidRPr="0085345A" w:rsidRDefault="00CF0B55" w:rsidP="00CF0B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0B55" w:rsidRPr="0085345A" w:rsidRDefault="00CF0B55" w:rsidP="006574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avirenz</w:t>
            </w:r>
            <w:proofErr w:type="spellEnd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- </w:t>
            </w: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ythromycin</w:t>
            </w:r>
          </w:p>
        </w:tc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0B55" w:rsidRPr="0085345A" w:rsidRDefault="00CF0B55" w:rsidP="006574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 - </w:t>
            </w: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dition of QT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val prolongation</w:t>
            </w:r>
          </w:p>
        </w:tc>
      </w:tr>
      <w:tr w:rsidR="0085345A" w:rsidRPr="0085345A" w:rsidTr="0065745A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CF0B55" w:rsidRPr="0085345A" w:rsidRDefault="00CF0B55" w:rsidP="00CF0B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0B55" w:rsidRPr="0085345A" w:rsidRDefault="00CF0B55" w:rsidP="006574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avirenz</w:t>
            </w:r>
            <w:proofErr w:type="spellEnd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- </w:t>
            </w: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toconazole</w:t>
            </w:r>
          </w:p>
        </w:tc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0B55" w:rsidRPr="0085345A" w:rsidRDefault="00CF0B55" w:rsidP="006574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K 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- </w:t>
            </w: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YP3A4 induction by </w:t>
            </w:r>
            <w:proofErr w:type="spellStart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avirenz</w:t>
            </w:r>
            <w:proofErr w:type="spellEnd"/>
          </w:p>
        </w:tc>
      </w:tr>
      <w:tr w:rsidR="0085345A" w:rsidRPr="0085345A" w:rsidTr="0065745A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CF0B55" w:rsidRPr="0085345A" w:rsidRDefault="00CF0B55" w:rsidP="00CF0B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0B55" w:rsidRPr="0085345A" w:rsidRDefault="00CF0B55" w:rsidP="006574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avirenz</w:t>
            </w:r>
            <w:proofErr w:type="spellEnd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- </w:t>
            </w:r>
            <w:proofErr w:type="spellStart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floquine</w:t>
            </w:r>
            <w:proofErr w:type="spellEnd"/>
          </w:p>
        </w:tc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0B55" w:rsidRPr="0085345A" w:rsidRDefault="00CF0B55" w:rsidP="006574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D 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- </w:t>
            </w: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dition of QT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val prolongation</w:t>
            </w:r>
          </w:p>
        </w:tc>
      </w:tr>
      <w:tr w:rsidR="0085345A" w:rsidRPr="0085345A" w:rsidTr="0065745A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CF0B55" w:rsidRPr="0085345A" w:rsidRDefault="00CF0B55" w:rsidP="00CF0B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0B55" w:rsidRPr="0085345A" w:rsidRDefault="00CF0B55" w:rsidP="006574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avirenz</w:t>
            </w:r>
            <w:proofErr w:type="spellEnd"/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 - </w:t>
            </w:r>
            <w:proofErr w:type="spellStart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xifloxacin</w:t>
            </w:r>
            <w:proofErr w:type="spellEnd"/>
          </w:p>
        </w:tc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0B55" w:rsidRPr="0085345A" w:rsidRDefault="00CF0B55" w:rsidP="006574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D 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- </w:t>
            </w: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dition of QT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val prolongation</w:t>
            </w:r>
          </w:p>
        </w:tc>
      </w:tr>
      <w:tr w:rsidR="0085345A" w:rsidRPr="0085345A" w:rsidTr="0065745A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CF0B55" w:rsidRPr="0085345A" w:rsidRDefault="00CF0B55" w:rsidP="00CF0B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0B55" w:rsidRPr="0085345A" w:rsidRDefault="00CF0B55" w:rsidP="006574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avirenz</w:t>
            </w:r>
            <w:proofErr w:type="spellEnd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- </w:t>
            </w: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inine</w:t>
            </w:r>
          </w:p>
        </w:tc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0B55" w:rsidRPr="0085345A" w:rsidRDefault="00CF0B55" w:rsidP="006574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D 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- </w:t>
            </w: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dition of QT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val prolongation</w:t>
            </w:r>
          </w:p>
        </w:tc>
      </w:tr>
      <w:tr w:rsidR="0085345A" w:rsidRPr="0085345A" w:rsidTr="0065745A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CF0B55" w:rsidRPr="0085345A" w:rsidRDefault="00CF0B55" w:rsidP="00CF0B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0B55" w:rsidRPr="0085345A" w:rsidRDefault="00CF0B55" w:rsidP="006574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avirenz</w:t>
            </w:r>
            <w:proofErr w:type="spellEnd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- </w:t>
            </w:r>
            <w:proofErr w:type="spellStart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oriconazole</w:t>
            </w:r>
            <w:proofErr w:type="spellEnd"/>
          </w:p>
        </w:tc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0B55" w:rsidRPr="0085345A" w:rsidRDefault="00CF0B55" w:rsidP="006574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K 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- </w:t>
            </w: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YP3A induction by </w:t>
            </w:r>
            <w:proofErr w:type="spellStart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avirenz</w:t>
            </w:r>
            <w:proofErr w:type="spellEnd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CYP3A inhibition by </w:t>
            </w:r>
            <w:proofErr w:type="spellStart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oriconazole</w:t>
            </w:r>
            <w:proofErr w:type="spellEnd"/>
          </w:p>
        </w:tc>
      </w:tr>
      <w:tr w:rsidR="0085345A" w:rsidRPr="0085345A" w:rsidTr="0065745A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CF0B55" w:rsidRPr="0085345A" w:rsidRDefault="00CF0B55" w:rsidP="00CF0B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0B55" w:rsidRPr="0085345A" w:rsidRDefault="00CF0B55" w:rsidP="006574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pinavir</w:t>
            </w:r>
            <w:proofErr w:type="spellEnd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+ </w:t>
            </w: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itonavir 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- </w:t>
            </w:r>
            <w:proofErr w:type="spellStart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daquiline</w:t>
            </w:r>
            <w:proofErr w:type="spellEnd"/>
          </w:p>
        </w:tc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0B55" w:rsidRPr="0085345A" w:rsidRDefault="00CF0B55" w:rsidP="006574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K 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- </w:t>
            </w: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3A4 inhibition</w:t>
            </w:r>
          </w:p>
        </w:tc>
      </w:tr>
      <w:tr w:rsidR="0085345A" w:rsidRPr="0085345A" w:rsidTr="0065745A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CF0B55" w:rsidRPr="0085345A" w:rsidRDefault="00CF0B55" w:rsidP="00CF0B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0B55" w:rsidRPr="0085345A" w:rsidRDefault="00CF0B55" w:rsidP="006574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pinavir</w:t>
            </w:r>
            <w:proofErr w:type="spellEnd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+ </w:t>
            </w: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itonavir 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- </w:t>
            </w: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loroquine</w:t>
            </w:r>
          </w:p>
        </w:tc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0B55" w:rsidRPr="0085345A" w:rsidRDefault="00CF0B55" w:rsidP="006574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 - </w:t>
            </w: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dition of QT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val prolongation</w:t>
            </w:r>
          </w:p>
        </w:tc>
      </w:tr>
      <w:tr w:rsidR="0085345A" w:rsidRPr="0085345A" w:rsidTr="0065745A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CF0B55" w:rsidRPr="0085345A" w:rsidRDefault="00CF0B55" w:rsidP="00CF0B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0B55" w:rsidRPr="0085345A" w:rsidRDefault="00CF0B55" w:rsidP="006574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pinavir</w:t>
            </w:r>
            <w:proofErr w:type="spellEnd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+ </w:t>
            </w: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itonavir 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- </w:t>
            </w:r>
            <w:proofErr w:type="spellStart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avirenz</w:t>
            </w:r>
            <w:proofErr w:type="spellEnd"/>
          </w:p>
        </w:tc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0B55" w:rsidRPr="0085345A" w:rsidRDefault="00CF0B55" w:rsidP="006574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K 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- </w:t>
            </w: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YP3A induction by </w:t>
            </w:r>
            <w:proofErr w:type="spellStart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avirenz</w:t>
            </w:r>
            <w:proofErr w:type="spellEnd"/>
          </w:p>
        </w:tc>
      </w:tr>
      <w:tr w:rsidR="0085345A" w:rsidRPr="0085345A" w:rsidTr="0065745A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CF0B55" w:rsidRPr="0085345A" w:rsidRDefault="00CF0B55" w:rsidP="00CF0B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0B55" w:rsidRPr="0085345A" w:rsidRDefault="00CF0B55" w:rsidP="006574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pinavir</w:t>
            </w:r>
            <w:proofErr w:type="spellEnd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+ </w:t>
            </w: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itonavir 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- </w:t>
            </w:r>
            <w:proofErr w:type="spellStart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xifloxacin</w:t>
            </w:r>
            <w:proofErr w:type="spellEnd"/>
          </w:p>
        </w:tc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0B55" w:rsidRPr="0085345A" w:rsidRDefault="00CF0B55" w:rsidP="006574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D 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- </w:t>
            </w: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dition of QT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val prolongation</w:t>
            </w:r>
          </w:p>
        </w:tc>
      </w:tr>
      <w:tr w:rsidR="0085345A" w:rsidRPr="0085345A" w:rsidTr="0065745A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CF0B55" w:rsidRPr="0085345A" w:rsidRDefault="00CF0B55" w:rsidP="00CF0B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0B55" w:rsidRPr="0085345A" w:rsidRDefault="00CF0B55" w:rsidP="006574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pinavir</w:t>
            </w:r>
            <w:proofErr w:type="spellEnd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+ </w:t>
            </w: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itonavir 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- </w:t>
            </w: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fampicin</w:t>
            </w:r>
          </w:p>
        </w:tc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0B55" w:rsidRPr="0085345A" w:rsidRDefault="00CF0B55" w:rsidP="006574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K 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- </w:t>
            </w: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3A4 induction by Rifampicin</w:t>
            </w:r>
          </w:p>
        </w:tc>
      </w:tr>
      <w:tr w:rsidR="0085345A" w:rsidRPr="0085345A" w:rsidTr="0065745A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CF0B55" w:rsidRPr="0085345A" w:rsidRDefault="00CF0B55" w:rsidP="00CF0B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0B55" w:rsidRPr="0085345A" w:rsidRDefault="00CF0B55" w:rsidP="006574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virapine</w:t>
            </w:r>
            <w:proofErr w:type="spellEnd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- </w:t>
            </w: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fampicin</w:t>
            </w:r>
          </w:p>
        </w:tc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0B55" w:rsidRPr="0085345A" w:rsidRDefault="00CF0B55" w:rsidP="006574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K 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- </w:t>
            </w: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3A4 induction by Rifampicin</w:t>
            </w:r>
          </w:p>
        </w:tc>
      </w:tr>
      <w:tr w:rsidR="0085345A" w:rsidRPr="0085345A" w:rsidTr="0065745A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CF0B55" w:rsidRPr="0085345A" w:rsidRDefault="00CF0B55" w:rsidP="00CF0B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0B55" w:rsidRPr="0085345A" w:rsidRDefault="00CF0B55" w:rsidP="006574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lpivirine</w:t>
            </w:r>
            <w:proofErr w:type="spellEnd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- </w:t>
            </w:r>
            <w:proofErr w:type="spellStart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avirenz</w:t>
            </w:r>
            <w:proofErr w:type="spellEnd"/>
          </w:p>
        </w:tc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0B55" w:rsidRPr="0085345A" w:rsidRDefault="00CF0B55" w:rsidP="006574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K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- </w:t>
            </w: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crease </w:t>
            </w:r>
            <w:proofErr w:type="spellStart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lpivirine</w:t>
            </w:r>
            <w:proofErr w:type="spellEnd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erum concentration</w:t>
            </w:r>
          </w:p>
        </w:tc>
      </w:tr>
      <w:tr w:rsidR="0085345A" w:rsidRPr="0085345A" w:rsidTr="0065745A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CF0B55" w:rsidRPr="0085345A" w:rsidRDefault="00CF0B55" w:rsidP="00CF0B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0B55" w:rsidRPr="0085345A" w:rsidRDefault="00CF0B55" w:rsidP="006574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lpivirine</w:t>
            </w:r>
            <w:proofErr w:type="spellEnd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- </w:t>
            </w:r>
            <w:proofErr w:type="spellStart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xifloxacin</w:t>
            </w:r>
            <w:proofErr w:type="spellEnd"/>
          </w:p>
        </w:tc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0B55" w:rsidRPr="0085345A" w:rsidRDefault="00CF0B55" w:rsidP="006574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D 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- </w:t>
            </w: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dition of QT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val prolongation</w:t>
            </w:r>
          </w:p>
        </w:tc>
      </w:tr>
      <w:tr w:rsidR="0085345A" w:rsidRPr="0085345A" w:rsidTr="0065745A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CF0B55" w:rsidRPr="0085345A" w:rsidRDefault="00CF0B55" w:rsidP="00CF0B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0B55" w:rsidRPr="0085345A" w:rsidRDefault="00CF0B55" w:rsidP="006574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lpivirine</w:t>
            </w:r>
            <w:proofErr w:type="spellEnd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- </w:t>
            </w: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fampicin</w:t>
            </w:r>
          </w:p>
        </w:tc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0B55" w:rsidRPr="0085345A" w:rsidRDefault="00CF0B55" w:rsidP="006574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K 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- </w:t>
            </w: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3A induction by Rifampicin</w:t>
            </w:r>
          </w:p>
        </w:tc>
      </w:tr>
      <w:tr w:rsidR="0085345A" w:rsidRPr="0085345A" w:rsidTr="0065745A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CF0B55" w:rsidRPr="0085345A" w:rsidRDefault="00CF0B55" w:rsidP="00CF0B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0B55" w:rsidRPr="0085345A" w:rsidRDefault="00CF0B55" w:rsidP="006574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itonavir 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- </w:t>
            </w: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toconazole</w:t>
            </w:r>
          </w:p>
        </w:tc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0B55" w:rsidRPr="0085345A" w:rsidRDefault="00CF0B55" w:rsidP="006574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K 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- </w:t>
            </w: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3A4 inhibition</w:t>
            </w:r>
          </w:p>
        </w:tc>
      </w:tr>
      <w:tr w:rsidR="0085345A" w:rsidRPr="0085345A" w:rsidTr="0065745A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CF0B55" w:rsidRPr="0085345A" w:rsidRDefault="00CF0B55" w:rsidP="00CF0B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0B55" w:rsidRPr="0085345A" w:rsidRDefault="00CF0B55" w:rsidP="006574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itonavir 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- </w:t>
            </w: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inine</w:t>
            </w:r>
          </w:p>
        </w:tc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0B55" w:rsidRPr="0085345A" w:rsidRDefault="00CF0B55" w:rsidP="006574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K 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- </w:t>
            </w: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3A4 inhibition by Ritonavir</w:t>
            </w:r>
          </w:p>
        </w:tc>
      </w:tr>
      <w:tr w:rsidR="0085345A" w:rsidRPr="0085345A" w:rsidTr="0065745A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CF0B55" w:rsidRPr="0085345A" w:rsidRDefault="00CF0B55" w:rsidP="00CF0B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0B55" w:rsidRPr="0085345A" w:rsidRDefault="00CF0B55" w:rsidP="006574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itonavir 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- </w:t>
            </w: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fampicin</w:t>
            </w:r>
          </w:p>
        </w:tc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0B55" w:rsidRPr="0085345A" w:rsidRDefault="00CF0B55" w:rsidP="006574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K 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- </w:t>
            </w: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 induction by Rifampicin</w:t>
            </w:r>
          </w:p>
        </w:tc>
      </w:tr>
      <w:tr w:rsidR="0085345A" w:rsidRPr="0085345A" w:rsidTr="0065745A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</w:tcPr>
          <w:p w:rsidR="00CF0B55" w:rsidRPr="0085345A" w:rsidRDefault="00CF0B55" w:rsidP="00CF0B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0B55" w:rsidRPr="0085345A" w:rsidRDefault="00CF0B55" w:rsidP="006574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itonavir 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- </w:t>
            </w:r>
            <w:proofErr w:type="spellStart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oriconazole</w:t>
            </w:r>
            <w:proofErr w:type="spellEnd"/>
          </w:p>
        </w:tc>
        <w:tc>
          <w:tcPr>
            <w:tcW w:w="2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0B55" w:rsidRPr="0085345A" w:rsidRDefault="00CF0B55" w:rsidP="006574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K 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- </w:t>
            </w: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2C induction by Ritonavir</w:t>
            </w:r>
          </w:p>
        </w:tc>
      </w:tr>
      <w:tr w:rsidR="00CF0B55" w:rsidRPr="0085345A" w:rsidTr="0065745A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0B55" w:rsidRPr="0085345A" w:rsidRDefault="00CF0B55" w:rsidP="00CF0B5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F0B55" w:rsidRPr="0085345A" w:rsidRDefault="00CF0B55" w:rsidP="006574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nofovir</w:t>
            </w:r>
            <w:proofErr w:type="spellEnd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oproxil</w:t>
            </w:r>
            <w:proofErr w:type="spellEnd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umarate 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- </w:t>
            </w:r>
            <w:proofErr w:type="spellStart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anosine</w:t>
            </w:r>
            <w:proofErr w:type="spellEnd"/>
          </w:p>
        </w:tc>
        <w:tc>
          <w:tcPr>
            <w:tcW w:w="2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F0B55" w:rsidRPr="0085345A" w:rsidRDefault="00CF0B55" w:rsidP="0065745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K </w:t>
            </w:r>
            <w:r w:rsidRPr="0085345A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- </w:t>
            </w:r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crease </w:t>
            </w:r>
            <w:proofErr w:type="spellStart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anosine</w:t>
            </w:r>
            <w:proofErr w:type="spellEnd"/>
            <w:r w:rsidRPr="008534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ioavailability</w:t>
            </w:r>
          </w:p>
        </w:tc>
      </w:tr>
    </w:tbl>
    <w:p w:rsidR="00CF0B55" w:rsidRPr="0085345A" w:rsidRDefault="00CF0B55" w:rsidP="00CF0B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A22321" w:rsidRPr="0085345A" w:rsidRDefault="00101C5A">
      <w:pPr>
        <w:rPr>
          <w:color w:val="000000" w:themeColor="text1"/>
        </w:rPr>
      </w:pPr>
    </w:p>
    <w:sectPr w:rsidR="00A22321" w:rsidRPr="008534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2460BF"/>
    <w:multiLevelType w:val="hybridMultilevel"/>
    <w:tmpl w:val="0B9E218C"/>
    <w:lvl w:ilvl="0" w:tplc="3ADA35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6A1"/>
    <w:rsid w:val="00101C5A"/>
    <w:rsid w:val="001242DA"/>
    <w:rsid w:val="001632A3"/>
    <w:rsid w:val="001E75D0"/>
    <w:rsid w:val="0026324C"/>
    <w:rsid w:val="003156A1"/>
    <w:rsid w:val="0036028A"/>
    <w:rsid w:val="00423243"/>
    <w:rsid w:val="004579BA"/>
    <w:rsid w:val="004C1145"/>
    <w:rsid w:val="005148D1"/>
    <w:rsid w:val="005F2762"/>
    <w:rsid w:val="00647DC0"/>
    <w:rsid w:val="006D41D1"/>
    <w:rsid w:val="0073340C"/>
    <w:rsid w:val="007722C2"/>
    <w:rsid w:val="007A3F30"/>
    <w:rsid w:val="007F0CA3"/>
    <w:rsid w:val="0085345A"/>
    <w:rsid w:val="0089525B"/>
    <w:rsid w:val="008A23B8"/>
    <w:rsid w:val="008E3C3E"/>
    <w:rsid w:val="00914B3C"/>
    <w:rsid w:val="00A406E6"/>
    <w:rsid w:val="00A56725"/>
    <w:rsid w:val="00AD58F9"/>
    <w:rsid w:val="00B74301"/>
    <w:rsid w:val="00C249A6"/>
    <w:rsid w:val="00C53EFD"/>
    <w:rsid w:val="00CC4211"/>
    <w:rsid w:val="00CF0106"/>
    <w:rsid w:val="00CF0B55"/>
    <w:rsid w:val="00D20081"/>
    <w:rsid w:val="00DE25D3"/>
    <w:rsid w:val="00E07984"/>
    <w:rsid w:val="00F56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C9BE8"/>
  <w15:chartTrackingRefBased/>
  <w15:docId w15:val="{2B2351B2-C06D-470C-A783-922F7CCD8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56A1"/>
    <w:rPr>
      <w:rFonts w:eastAsia="Times New Roman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6028A"/>
    <w:pPr>
      <w:spacing w:after="0" w:line="240" w:lineRule="auto"/>
    </w:pPr>
    <w:rPr>
      <w:rFonts w:eastAsia="Times New Roman" w:cs="Cordia Ne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028A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28A"/>
    <w:rPr>
      <w:rFonts w:ascii="Segoe UI" w:eastAsia="Times New Roman" w:hAnsi="Segoe UI" w:cs="Angsana New"/>
      <w:sz w:val="18"/>
      <w:szCs w:val="22"/>
    </w:rPr>
  </w:style>
  <w:style w:type="paragraph" w:styleId="ListParagraph">
    <w:name w:val="List Paragraph"/>
    <w:basedOn w:val="Normal"/>
    <w:link w:val="ListParagraphChar"/>
    <w:uiPriority w:val="34"/>
    <w:qFormat/>
    <w:rsid w:val="00CF0B55"/>
    <w:pPr>
      <w:ind w:left="720"/>
      <w:contextualSpacing/>
    </w:pPr>
    <w:rPr>
      <w:rFonts w:ascii="Calibri" w:hAnsi="Calibri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CF0B55"/>
    <w:rPr>
      <w:rFonts w:ascii="Calibri" w:eastAsia="Times New Roman" w:hAnsi="Calibri" w:cs="Cordia New"/>
    </w:rPr>
  </w:style>
  <w:style w:type="character" w:styleId="Hyperlink">
    <w:name w:val="Hyperlink"/>
    <w:basedOn w:val="DefaultParagraphFont"/>
    <w:uiPriority w:val="99"/>
    <w:semiHidden/>
    <w:unhideWhenUsed/>
    <w:rsid w:val="00CF010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644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10217D-D42E-4680-9BD4-26C5AB6076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63</Words>
  <Characters>492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NMI</dc:creator>
  <cp:keywords/>
  <dc:description/>
  <cp:lastModifiedBy>CNMI</cp:lastModifiedBy>
  <cp:revision>3</cp:revision>
  <dcterms:created xsi:type="dcterms:W3CDTF">2021-01-10T08:53:00Z</dcterms:created>
  <dcterms:modified xsi:type="dcterms:W3CDTF">2021-01-11T00:58:00Z</dcterms:modified>
</cp:coreProperties>
</file>